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192DA" w14:textId="7B5CB9A5" w:rsidR="003159D1" w:rsidRPr="0044129C" w:rsidRDefault="003455D8" w:rsidP="002E05E4">
      <w:pPr>
        <w:widowControl w:val="0"/>
        <w:rPr>
          <w:rFonts w:ascii="Arial" w:hAnsi="Arial" w:cs="Arial"/>
          <w:b/>
        </w:rPr>
      </w:pPr>
      <w:r w:rsidRPr="0044129C">
        <w:rPr>
          <w:rFonts w:ascii="Arial" w:hAnsi="Arial" w:cs="Arial"/>
          <w:b/>
        </w:rPr>
        <w:t xml:space="preserve">Table </w:t>
      </w:r>
      <w:r w:rsidR="00614297" w:rsidRPr="0044129C">
        <w:rPr>
          <w:rFonts w:ascii="Arial" w:hAnsi="Arial" w:cs="Arial"/>
          <w:b/>
        </w:rPr>
        <w:t>S1</w:t>
      </w:r>
      <w:r w:rsidRPr="0044129C">
        <w:rPr>
          <w:rFonts w:ascii="Arial" w:hAnsi="Arial" w:cs="Arial"/>
          <w:b/>
        </w:rPr>
        <w:t xml:space="preserve">. Effects of pain expression during </w:t>
      </w:r>
      <w:r w:rsidR="002D3593" w:rsidRPr="0044129C">
        <w:rPr>
          <w:rFonts w:ascii="Arial" w:hAnsi="Arial" w:cs="Arial"/>
          <w:b/>
        </w:rPr>
        <w:t xml:space="preserve">observation in </w:t>
      </w:r>
      <w:r w:rsidRPr="0044129C">
        <w:rPr>
          <w:rFonts w:ascii="Arial" w:hAnsi="Arial" w:cs="Arial"/>
          <w:b/>
        </w:rPr>
        <w:t>pain expression task</w:t>
      </w:r>
      <w:r w:rsidR="00904C73" w:rsidRPr="0044129C">
        <w:rPr>
          <w:rFonts w:ascii="Arial" w:hAnsi="Arial" w:cs="Arial"/>
          <w:b/>
        </w:rPr>
        <w:t>.</w:t>
      </w:r>
    </w:p>
    <w:p w14:paraId="34F44005" w14:textId="77777777" w:rsidR="0079171C" w:rsidRDefault="0079171C" w:rsidP="0079171C">
      <w:pPr>
        <w:widowControl w:val="0"/>
        <w:rPr>
          <w:rFonts w:ascii="Arial" w:hAnsi="Arial" w:cs="Arial"/>
          <w:b/>
        </w:rPr>
      </w:pPr>
      <w:r w:rsidRPr="007631FA">
        <w:rPr>
          <w:rFonts w:ascii="Arial" w:hAnsi="Arial" w:cs="Arial"/>
        </w:rPr>
        <w:t>Peak values for areas of significant BOLD response change identified by analysis of pain minus neutral, during stimuli events, in the pain task trials (</w:t>
      </w:r>
      <w:r w:rsidRPr="009F064D">
        <w:rPr>
          <w:rFonts w:ascii="Arial" w:hAnsi="Arial" w:cs="Arial"/>
        </w:rPr>
        <w:t>Pain:Obs(PT)).</w:t>
      </w:r>
      <w:r w:rsidRPr="007631FA">
        <w:rPr>
          <w:rFonts w:ascii="Arial" w:hAnsi="Arial" w:cs="Arial"/>
          <w:bCs/>
        </w:rPr>
        <w:t xml:space="preserve"> Note</w:t>
      </w:r>
      <w:r>
        <w:rPr>
          <w:rFonts w:ascii="Arial" w:hAnsi="Arial" w:cs="Arial"/>
          <w:bCs/>
        </w:rPr>
        <w:t xml:space="preserve"> regarding i</w:t>
      </w:r>
      <w:r w:rsidRPr="007631FA">
        <w:rPr>
          <w:rFonts w:ascii="Arial" w:hAnsi="Arial" w:cs="Arial"/>
          <w:bCs/>
        </w:rPr>
        <w:t>dentification and labeling of brain regions</w:t>
      </w:r>
      <w:r>
        <w:rPr>
          <w:rFonts w:ascii="Arial" w:hAnsi="Arial" w:cs="Arial"/>
          <w:bCs/>
        </w:rPr>
        <w:t>: c</w:t>
      </w:r>
      <w:r w:rsidRPr="007631FA">
        <w:rPr>
          <w:rFonts w:ascii="Arial" w:hAnsi="Arial" w:cs="Arial"/>
          <w:bCs/>
        </w:rPr>
        <w:t>oordinates for activation peaks are given in Talairach Space according to the Talairach atlas inc</w:t>
      </w:r>
      <w:bookmarkStart w:id="0" w:name="_GoBack"/>
      <w:bookmarkEnd w:id="0"/>
      <w:r w:rsidRPr="007631FA">
        <w:rPr>
          <w:rFonts w:ascii="Arial" w:hAnsi="Arial" w:cs="Arial"/>
          <w:bCs/>
        </w:rPr>
        <w:t>orporated into the Bra</w:t>
      </w:r>
      <w:r>
        <w:rPr>
          <w:rFonts w:ascii="Arial" w:hAnsi="Arial" w:cs="Arial"/>
          <w:bCs/>
        </w:rPr>
        <w:t xml:space="preserve">inVoyager QX software package. </w:t>
      </w:r>
      <w:r w:rsidRPr="007631FA">
        <w:rPr>
          <w:rFonts w:ascii="Arial" w:hAnsi="Arial" w:cs="Arial"/>
          <w:bCs/>
        </w:rPr>
        <w:t xml:space="preserve">Brodmann area (BA) labels identified using the original Talairach atlas </w:t>
      </w:r>
      <w:r w:rsidRPr="007631FA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Talairach&lt;/Author&gt;&lt;Year&gt;1988&lt;/Year&gt;&lt;RecNum&gt;78&lt;/RecNum&gt;&lt;DisplayText&gt;[1]&lt;/DisplayText&gt;&lt;record&gt;&lt;rec-number&gt;78&lt;/rec-number&gt;&lt;foreign-keys&gt;&lt;key app="EN" db-id="p2z0dxzdjavssaexr5952z9azsees9wvp2t0"&gt;78&lt;/key&gt;&lt;key app="ENWeb" db-id="SlT-3ArtqgcAAGItQ9Y"&gt;79&lt;/key&gt;&lt;/foreign-keys&gt;&lt;ref-type name="Book"&gt;6&lt;/ref-type&gt;&lt;contributors&gt;&lt;authors&gt;&lt;author&gt;Talairach, J.&lt;/author&gt;&lt;author&gt;Tournoux, P.&lt;/author&gt;&lt;/authors&gt;&lt;/contributors&gt;&lt;titles&gt;&lt;title&gt;Co-planar stereotaxic atlas of the human brain : 3-dimensional proportional system : an approach to cerebral imaging&lt;/title&gt;&lt;/titles&gt;&lt;keywords&gt;&lt;keyword&gt;Brain anatomy &amp;amp; histology Atlases.&lt;/keyword&gt;&lt;keyword&gt;Stereotaxic Techniques Atlases.&lt;/keyword&gt;&lt;keyword&gt;Cerveau Anatomie Atlas&lt;/keyword&gt;&lt;keyword&gt;Cerveau Imagerie Atlas&lt;/keyword&gt;&lt;keyword&gt;Anatomie topographique Atlas&lt;/keyword&gt;&lt;keyword&gt;Stéréotaxie Atlas&lt;/keyword&gt;&lt;/keywords&gt;&lt;dates&gt;&lt;year&gt;1988&lt;/year&gt;&lt;/dates&gt;&lt;pub-location&gt;Stuttgart; New York&lt;/pub-location&gt;&lt;publisher&gt;G. Thieme: Thieme Medical Publishers&lt;/publisher&gt;&lt;isbn&gt;3137117011 (GTV)&amp;#xD;9783137117018 (GTV)&amp;#xD;9780865772939 (TNY)&amp;#xD;0865772932 (TNY)&lt;/isbn&gt;&lt;accession-num&gt;CaQMUb11801861&lt;/accession-num&gt;&lt;call-num&gt;UdeM Opto. WL 17 T137c 1988&lt;/call-num&gt;&lt;urls&gt;&lt;/urls&gt;&lt;/record&gt;&lt;/Cite&gt;&lt;/EndNote&gt;</w:instrText>
      </w:r>
      <w:r w:rsidRPr="007631FA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1" w:tooltip="Talairach, 1988 #78" w:history="1">
        <w:r>
          <w:rPr>
            <w:rFonts w:ascii="Arial" w:hAnsi="Arial" w:cs="Arial"/>
            <w:bCs/>
            <w:noProof/>
          </w:rPr>
          <w:t>1</w:t>
        </w:r>
      </w:hyperlink>
      <w:r>
        <w:rPr>
          <w:rFonts w:ascii="Arial" w:hAnsi="Arial" w:cs="Arial"/>
          <w:bCs/>
          <w:noProof/>
        </w:rPr>
        <w:t>]</w:t>
      </w:r>
      <w:r w:rsidRPr="007631FA">
        <w:rPr>
          <w:rFonts w:ascii="Arial" w:hAnsi="Arial" w:cs="Arial"/>
          <w:bCs/>
        </w:rPr>
        <w:fldChar w:fldCharType="end"/>
      </w:r>
      <w:r w:rsidRPr="007631FA">
        <w:rPr>
          <w:rFonts w:ascii="Arial" w:hAnsi="Arial" w:cs="Arial"/>
          <w:bCs/>
        </w:rPr>
        <w:t xml:space="preserve"> and the online application for the Talairach Daemon (TD) database </w:t>
      </w:r>
      <w:r w:rsidRPr="007631FA">
        <w:rPr>
          <w:rFonts w:ascii="Arial" w:hAnsi="Arial" w:cs="Arial"/>
          <w:bCs/>
        </w:rPr>
        <w:fldChar w:fldCharType="begin">
          <w:fldData xml:space="preserve">PEVuZE5vdGU+PENpdGU+PEF1dGhvcj5MYW5jYXN0ZXI8L0F1dGhvcj48WWVhcj4yMDAwPC9ZZWFy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</w:fldData>
        </w:fldChar>
      </w:r>
      <w:r>
        <w:rPr>
          <w:rFonts w:ascii="Arial" w:hAnsi="Arial" w:cs="Arial"/>
          <w:bCs/>
        </w:rPr>
        <w:instrText xml:space="preserve"> ADDIN EN.CITE </w:instrText>
      </w:r>
      <w:r>
        <w:rPr>
          <w:rFonts w:ascii="Arial" w:hAnsi="Arial" w:cs="Arial"/>
          <w:bCs/>
        </w:rPr>
        <w:fldChar w:fldCharType="begin">
          <w:fldData xml:space="preserve">PEVuZE5vdGU+PENpdGU+PEF1dGhvcj5MYW5jYXN0ZXI8L0F1dGhvcj48WWVhcj4yMDAwPC9ZZWFy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</w:fldData>
        </w:fldChar>
      </w:r>
      <w:r w:rsidRPr="00231C3D">
        <w:rPr>
          <w:rFonts w:ascii="Arial" w:hAnsi="Arial" w:cs="Arial"/>
          <w:bCs/>
        </w:rPr>
        <w:instrText xml:space="preserve"> ADDIN EN.CITE.DATA </w:instrText>
      </w:r>
      <w:r>
        <w:rPr>
          <w:rFonts w:ascii="Arial" w:hAnsi="Arial" w:cs="Arial"/>
          <w:bCs/>
        </w:rPr>
      </w:r>
      <w:r>
        <w:rPr>
          <w:rFonts w:ascii="Arial" w:hAnsi="Arial" w:cs="Arial"/>
          <w:bCs/>
        </w:rPr>
        <w:fldChar w:fldCharType="end"/>
      </w:r>
      <w:r w:rsidRPr="007631FA">
        <w:rPr>
          <w:rFonts w:ascii="Arial" w:hAnsi="Arial" w:cs="Arial"/>
          <w:bCs/>
        </w:rPr>
      </w:r>
      <w:r w:rsidRPr="007631FA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2" w:tooltip="Lancaster, 2000 #48" w:history="1">
        <w:r>
          <w:rPr>
            <w:rFonts w:ascii="Arial" w:hAnsi="Arial" w:cs="Arial"/>
            <w:bCs/>
            <w:noProof/>
          </w:rPr>
          <w:t>2</w:t>
        </w:r>
      </w:hyperlink>
      <w:r>
        <w:rPr>
          <w:rFonts w:ascii="Arial" w:hAnsi="Arial" w:cs="Arial"/>
          <w:bCs/>
          <w:noProof/>
        </w:rPr>
        <w:t>]</w:t>
      </w:r>
      <w:r w:rsidRPr="007631FA">
        <w:rPr>
          <w:rFonts w:ascii="Arial" w:hAnsi="Arial" w:cs="Arial"/>
          <w:bCs/>
        </w:rPr>
        <w:fldChar w:fldCharType="end"/>
      </w:r>
      <w:r w:rsidRPr="007631FA">
        <w:rPr>
          <w:rFonts w:ascii="Arial" w:hAnsi="Arial" w:cs="Arial"/>
          <w:bCs/>
        </w:rPr>
        <w:t xml:space="preserve">. P </w:t>
      </w:r>
      <w:r w:rsidRPr="0027484C">
        <w:rPr>
          <w:rFonts w:ascii="Arial" w:hAnsi="Arial" w:cs="Arial"/>
          <w:bCs/>
          <w:u w:val="single"/>
        </w:rPr>
        <w:t>&lt;</w:t>
      </w:r>
      <w:r w:rsidRPr="007631FA">
        <w:rPr>
          <w:rFonts w:ascii="Arial" w:hAnsi="Arial" w:cs="Arial"/>
          <w:bCs/>
        </w:rPr>
        <w:t xml:space="preserve"> 0.001 (uncorrected) unless otherwise indicated.</w:t>
      </w:r>
    </w:p>
    <w:p w14:paraId="7CBB9E04" w14:textId="77777777" w:rsidR="003455D8" w:rsidRPr="007631FA" w:rsidRDefault="003455D8" w:rsidP="002E05E4">
      <w:pPr>
        <w:widowControl w:val="0"/>
        <w:rPr>
          <w:rFonts w:ascii="Arial" w:hAnsi="Arial" w:cs="Arial"/>
        </w:rPr>
      </w:pPr>
    </w:p>
    <w:tbl>
      <w:tblPr>
        <w:tblW w:w="9070" w:type="dxa"/>
        <w:tblLayout w:type="fixed"/>
        <w:tblCellMar>
          <w:top w:w="58" w:type="dxa"/>
          <w:left w:w="72" w:type="dxa"/>
          <w:bottom w:w="58" w:type="dxa"/>
          <w:right w:w="72" w:type="dxa"/>
        </w:tblCellMar>
        <w:tblLook w:val="01E0" w:firstRow="1" w:lastRow="1" w:firstColumn="1" w:lastColumn="1" w:noHBand="0" w:noVBand="0"/>
      </w:tblPr>
      <w:tblGrid>
        <w:gridCol w:w="5027"/>
        <w:gridCol w:w="1096"/>
        <w:gridCol w:w="856"/>
        <w:gridCol w:w="465"/>
        <w:gridCol w:w="465"/>
        <w:gridCol w:w="465"/>
        <w:gridCol w:w="696"/>
      </w:tblGrid>
      <w:tr w:rsidR="003159D1" w:rsidRPr="007631FA" w14:paraId="708D591B" w14:textId="77777777" w:rsidTr="002E05E4">
        <w:tc>
          <w:tcPr>
            <w:tcW w:w="5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AA0414" w14:textId="3829288C" w:rsidR="002D3593" w:rsidRPr="0098451C" w:rsidRDefault="003159D1" w:rsidP="002E05E4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Anatomical location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6B3A39" w14:textId="77777777" w:rsidR="003159D1" w:rsidRPr="0098451C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Hemisphere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A57712" w14:textId="77777777" w:rsidR="003159D1" w:rsidRPr="0098451C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B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5C9A1" w14:textId="77777777" w:rsidR="003159D1" w:rsidRPr="0098451C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A4E208" w14:textId="77777777" w:rsidR="003159D1" w:rsidRPr="0098451C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y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801DC0" w14:textId="77777777" w:rsidR="003159D1" w:rsidRPr="0098451C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z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024E94" w14:textId="77777777" w:rsidR="003159D1" w:rsidRPr="0098451C" w:rsidRDefault="003159D1" w:rsidP="002D3593">
            <w:pPr>
              <w:tabs>
                <w:tab w:val="left" w:pos="1122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98451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value</w:t>
            </w:r>
          </w:p>
        </w:tc>
      </w:tr>
      <w:tr w:rsidR="003159D1" w:rsidRPr="007631FA" w14:paraId="569A5240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A05CBD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FRON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12A949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F51B4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C2450C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83ACD69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E7120E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AC85E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68729DCD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523ED5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superior /medial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FEE9B77" w14:textId="69AE05A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/MID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06DDED" w14:textId="301D2FC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DE0536" w14:textId="05DBB1A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C137C8" w14:textId="1A57ED3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23BE93" w14:textId="7B95C43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1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E1F4A1" w14:textId="1DF1CD8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89</w:t>
            </w:r>
          </w:p>
        </w:tc>
      </w:tr>
      <w:tr w:rsidR="005C1F65" w:rsidRPr="007631FA" w14:paraId="40467EAF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258D48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A9B6EF" w14:textId="5BA9827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DBB603" w14:textId="0CF48B1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E233A2" w14:textId="5571B9D2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E39D93" w14:textId="0245BB8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420F46E" w14:textId="390A30E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4E0C9C" w14:textId="5CC2F2D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.26</w:t>
            </w:r>
          </w:p>
        </w:tc>
      </w:tr>
      <w:tr w:rsidR="003159D1" w:rsidRPr="007631FA" w14:paraId="6060EEAA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1CAF19" w14:textId="77777777" w:rsidR="003159D1" w:rsidRPr="007631FA" w:rsidRDefault="003159D1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superior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75FB98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41C1D2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B579B2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0A646D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3BB7D5E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4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C55BD5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.87</w:t>
            </w:r>
          </w:p>
        </w:tc>
      </w:tr>
      <w:tr w:rsidR="005C1F65" w:rsidRPr="007631FA" w14:paraId="6403FBB9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B0EC5E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ACC (supracallosal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8D28AD" w14:textId="46C79AA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C6E800" w14:textId="37842C3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5A698D" w14:textId="0835FCE2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9C4392" w14:textId="4566E3A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6012FF" w14:textId="1DC126D2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2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4638F6" w14:textId="7FD0C6D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48</w:t>
            </w:r>
          </w:p>
        </w:tc>
      </w:tr>
      <w:tr w:rsidR="005C1F65" w:rsidRPr="007631FA" w14:paraId="65452F02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09837C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0634CB" w14:textId="3F0D4E84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241641" w14:textId="336D6D3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2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769287" w14:textId="32D5C9F1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E039DC" w14:textId="4EB0E39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186737" w14:textId="7317E4C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3C8EF6" w14:textId="76B1A194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32</w:t>
            </w:r>
          </w:p>
        </w:tc>
      </w:tr>
      <w:tr w:rsidR="005C1F65" w:rsidRPr="007631FA" w14:paraId="5E6C89DD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160722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1C91DF" w14:textId="23DAC0D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/MID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714EEDA" w14:textId="0804B4C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1C0F09" w14:textId="028FA73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79D790" w14:textId="78C7CDF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4F7C91" w14:textId="66E5A1B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6A8491" w14:textId="524FF89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49</w:t>
            </w:r>
          </w:p>
        </w:tc>
      </w:tr>
      <w:tr w:rsidR="005C1F65" w:rsidRPr="007631FA" w14:paraId="3B80C471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DCD78E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pre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8B27C0" w14:textId="6A9A1659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A45C56" w14:textId="7A314B68" w:rsidR="005C1F65" w:rsidRPr="007631FA" w:rsidRDefault="005C1F65" w:rsidP="003F7BA7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772111" w14:textId="2E8168B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22E055" w14:textId="7ED72A8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AC77E3" w14:textId="1224535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0C936E" w14:textId="3F688FD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99</w:t>
            </w:r>
          </w:p>
        </w:tc>
      </w:tr>
      <w:tr w:rsidR="005C1F65" w:rsidRPr="007631FA" w14:paraId="7016D7BA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FDBE12F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5A7854" w14:textId="65DF96E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3CD0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C70775" w14:textId="2514DBB4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32EC1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75DE48" w14:textId="1790969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DD54A4" w14:textId="20EDE10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04BB05" w14:textId="72DDA023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87856F" w14:textId="60DE3F34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43</w:t>
            </w:r>
          </w:p>
        </w:tc>
      </w:tr>
      <w:tr w:rsidR="005C1F65" w:rsidRPr="007631FA" w14:paraId="6FD2D9B7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568D7C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7EBE25" w14:textId="4DACEA7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3CD0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513ABB" w14:textId="2C3D47B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32EC1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46CEA2" w14:textId="492B852F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71E742" w14:textId="25A1270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C19C1D" w14:textId="58B2432C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0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8EF17A" w14:textId="32621D6B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47</w:t>
            </w:r>
          </w:p>
        </w:tc>
      </w:tr>
      <w:tr w:rsidR="005C1F65" w:rsidRPr="007631FA" w14:paraId="76935A2F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D8CF74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99B7486" w14:textId="7DAAD8AC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3CD0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D21B49" w14:textId="45F4B0E3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32EC1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6D9ADC" w14:textId="790F535B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DAAD82" w14:textId="5BFDC0D2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3F27EC" w14:textId="30DB0E62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1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EB5E75" w14:textId="2706EB00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78</w:t>
            </w:r>
          </w:p>
        </w:tc>
      </w:tr>
      <w:tr w:rsidR="005C1F65" w:rsidRPr="007631FA" w14:paraId="5340B333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A44F8D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78CD9D2" w14:textId="1E4746B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3CD0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8D2209" w14:textId="5732CEE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32EC1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E5F7775" w14:textId="5EC39420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768238" w14:textId="1016774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6E84F6" w14:textId="48E9B41B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2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AEF8EA8" w14:textId="48AF5230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36</w:t>
            </w:r>
          </w:p>
        </w:tc>
      </w:tr>
      <w:tr w:rsidR="005C1F65" w:rsidRPr="007631FA" w14:paraId="3269652D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62217F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ABC3B3" w14:textId="2F7049EC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83CD0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7F9D91" w14:textId="533856F9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32EC1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CCA11C" w14:textId="26A870D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4D9C6A" w14:textId="525791B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768845" w14:textId="35708FBA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</w:t>
            </w: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5678EA" w14:textId="28F1C43E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.96</w:t>
            </w:r>
          </w:p>
        </w:tc>
      </w:tr>
      <w:tr w:rsidR="003159D1" w:rsidRPr="007631FA" w14:paraId="249708BB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FD08F4" w14:textId="77777777" w:rsidR="003159D1" w:rsidRPr="007631FA" w:rsidRDefault="003159D1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inferior fron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4D53AD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90084A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9ABCB2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45F33F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1919806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81D362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56</w:t>
            </w:r>
          </w:p>
        </w:tc>
      </w:tr>
      <w:tr w:rsidR="003159D1" w:rsidRPr="007631FA" w14:paraId="17F7B297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36B544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INSULAR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D4C88C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01E6A5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E2706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FE4533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B1C16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56048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1E7A488E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8B09B9" w14:textId="6D900BAB" w:rsidR="0029128B" w:rsidRPr="007631FA" w:rsidRDefault="005C1F65" w:rsidP="0029128B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anterior insula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4D8F79" w14:textId="27AC3F9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0523A2" w14:textId="6102E34E" w:rsidR="005C1F65" w:rsidRPr="007631FA" w:rsidRDefault="005C1F65" w:rsidP="005C1F65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81138D" w14:textId="4C14583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CAB4792" w14:textId="2D61EF91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0A21E6" w14:textId="0537533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311187" w14:textId="722FACE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58</w:t>
            </w:r>
          </w:p>
        </w:tc>
      </w:tr>
      <w:tr w:rsidR="005C1F65" w:rsidRPr="007631FA" w14:paraId="6D75E451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814C44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57A5DF" w14:textId="6F2092B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E831555" w14:textId="18EB4A5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D635FE" w14:textId="08F0E83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E2427E" w14:textId="1D0A15B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1DA0EF" w14:textId="26F112F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B3BD67" w14:textId="0971214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.90</w:t>
            </w:r>
          </w:p>
        </w:tc>
      </w:tr>
      <w:tr w:rsidR="005C1F65" w:rsidRPr="007631FA" w14:paraId="1A38FA5C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5F29BD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D115D8" w14:textId="3E1C6A99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6D025D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3FE5AD" w14:textId="60DFBAB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2B48EE"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35AC808" w14:textId="5416D70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B8BEDB" w14:textId="0B43AB1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7EE3C0" w14:textId="3E067342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F410E5" w14:textId="18807AC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37</w:t>
            </w:r>
          </w:p>
        </w:tc>
      </w:tr>
      <w:tr w:rsidR="005C1F65" w:rsidRPr="007631FA" w14:paraId="1B6FE601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2335059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9E572C" w14:textId="6332503D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6D025D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8321F5" w14:textId="020A020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2B48EE"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BA67DA" w14:textId="13F2E8EE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2F0AB5" w14:textId="68DEB49F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BAACF9" w14:textId="42C42083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48AC9E3" w14:textId="792018E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60</w:t>
            </w:r>
          </w:p>
        </w:tc>
      </w:tr>
      <w:tr w:rsidR="005C1F65" w:rsidRPr="007631FA" w14:paraId="2218DC1B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60D933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7962E1" w14:textId="1C3D1A24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6D025D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DD31434" w14:textId="54FC855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2B48EE"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BAC6C9" w14:textId="5145B309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968FA31" w14:textId="2023C4BF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52F64D" w14:textId="43A6C499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BFD345" w14:textId="0701450C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77</w:t>
            </w:r>
          </w:p>
        </w:tc>
      </w:tr>
      <w:tr w:rsidR="003159D1" w:rsidRPr="007631FA" w14:paraId="084FEF24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43E2143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PARIE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8EF196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D6F70F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D0E61F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190DD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352ED4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522B32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058208F5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95E09C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inferior parietal lobul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87CBA0" w14:textId="7578158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1DCED27" w14:textId="1890173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F5E4BE" w14:textId="1A520B2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8E0B2B" w14:textId="7DACBA2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BB7743" w14:textId="6D4F28C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98B5C5" w14:textId="2342348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27</w:t>
            </w:r>
          </w:p>
        </w:tc>
      </w:tr>
      <w:tr w:rsidR="005C1F65" w:rsidRPr="007631FA" w14:paraId="7A04EAB9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35F1DB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88C199B" w14:textId="1493E91E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9116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1BF07E1" w14:textId="2887D53A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9E21E6" w14:textId="5F67610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874241" w14:textId="1C023BF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059F50" w14:textId="1CC30DDB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BDA8E4" w14:textId="01F75AF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.63</w:t>
            </w:r>
          </w:p>
        </w:tc>
      </w:tr>
      <w:tr w:rsidR="005C1F65" w:rsidRPr="007631FA" w14:paraId="779B18F4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9CD55B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CB1F008" w14:textId="0962EE9B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9116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5232EE" w14:textId="7E0BD0EF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78AE01" w14:textId="09693F0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B81229" w14:textId="25A390BE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9D98C5" w14:textId="0EF47F0A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0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FA8A5F" w14:textId="54BA6BCD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28</w:t>
            </w:r>
          </w:p>
        </w:tc>
      </w:tr>
      <w:tr w:rsidR="005C1F65" w:rsidRPr="007631FA" w14:paraId="7B701561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687C7E4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0C4A5A" w14:textId="3368677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9116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C8D0DF9" w14:textId="61A952EE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9/4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5DFAE6" w14:textId="3F6D4F5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26F23B2" w14:textId="12D4A5AC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B92AD8" w14:textId="7390AA7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4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AD8FBC" w14:textId="0AF6FBFF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02</w:t>
            </w:r>
          </w:p>
        </w:tc>
      </w:tr>
      <w:tr w:rsidR="005C1F65" w:rsidRPr="007631FA" w14:paraId="19D94751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9E4FEE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posterior cingulate cortex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730E2B" w14:textId="2040968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488791" w14:textId="47883D5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728102" w14:textId="0A838242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4A0E6A8" w14:textId="224308F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140E14" w14:textId="551E640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5A64CA" w14:textId="7B7F166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.95</w:t>
            </w:r>
          </w:p>
        </w:tc>
      </w:tr>
      <w:tr w:rsidR="005C1F65" w:rsidRPr="007631FA" w14:paraId="234A3859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6856DF5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D81CF6" w14:textId="1CFECD5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/MID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8DBC263" w14:textId="311E130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BD3293" w14:textId="222D99A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49E660" w14:textId="7DF0AB0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17DAD3" w14:textId="6236B16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4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32BB5A" w14:textId="39076DD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53</w:t>
            </w:r>
          </w:p>
        </w:tc>
      </w:tr>
      <w:tr w:rsidR="005C1F65" w:rsidRPr="007631FA" w14:paraId="3FABB087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91AF2A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postcent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BC6CE4" w14:textId="7C98805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BF2559A" w14:textId="5D30B48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/2/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F36324" w14:textId="6EDBD9A9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3CC20BB" w14:textId="66C1A38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948BF6" w14:textId="176CC34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D7ECFE" w14:textId="1EFEC0D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30</w:t>
            </w:r>
          </w:p>
        </w:tc>
      </w:tr>
      <w:tr w:rsidR="005C1F65" w:rsidRPr="007631FA" w14:paraId="61750935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D554A0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1C5F89" w14:textId="29BDC78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B89C356" w14:textId="6D0CFF7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1/2/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17BFC3" w14:textId="35701A92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24900D" w14:textId="1068DF2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-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B7386E" w14:textId="2786188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FCE1F3" w14:textId="2B30A1C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15</w:t>
            </w:r>
          </w:p>
        </w:tc>
      </w:tr>
      <w:tr w:rsidR="005C1F65" w:rsidRPr="007631FA" w14:paraId="40FD7D90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8A0063B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precuneus/paracentral lobul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A4AE5A" w14:textId="605A7E2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813DB7" w14:textId="350534F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396F561" w14:textId="1FABAA3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935BB8" w14:textId="2716C584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26497F0" w14:textId="489C6EA9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3D5ED4E" w14:textId="34B0463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.77</w:t>
            </w:r>
          </w:p>
        </w:tc>
      </w:tr>
      <w:tr w:rsidR="005C1F65" w:rsidRPr="007631FA" w14:paraId="44BD34B7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9816D93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555959" w14:textId="58304BD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/MID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5186F7" w14:textId="4F216F4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B3B78E" w14:textId="5AF9A7E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9585F1" w14:textId="7EA6438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8407A10" w14:textId="6A464971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97C068" w14:textId="0395FCB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08</w:t>
            </w:r>
          </w:p>
        </w:tc>
      </w:tr>
      <w:tr w:rsidR="003159D1" w:rsidRPr="007631FA" w14:paraId="20853FBD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C6C7F1" w14:textId="77777777" w:rsidR="003159D1" w:rsidRPr="007631FA" w:rsidRDefault="003159D1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precune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F13F17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0E4DB0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C74E59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9159E60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6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D698E09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4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7ABBD9" w14:textId="77777777" w:rsidR="003159D1" w:rsidRPr="007631FA" w:rsidRDefault="003159D1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.87</w:t>
            </w:r>
          </w:p>
        </w:tc>
      </w:tr>
      <w:tr w:rsidR="003159D1" w:rsidRPr="007631FA" w14:paraId="09F875F2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EAE936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TEMPOR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01954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C7DA3F" w14:textId="77777777" w:rsidR="00317CCD" w:rsidRPr="007631FA" w:rsidRDefault="00317CCD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0C71A3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705062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C89519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0C9D3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3DC83F5F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BD16E0B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superior tempor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E68A28" w14:textId="586AB96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ABCE9A" w14:textId="214678E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22/41/4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333BFAD" w14:textId="1EF967F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8D702D" w14:textId="0D8F8A6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772433" w14:textId="5FEFA22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8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179EEBB" w14:textId="1FDA5012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4.99</w:t>
            </w:r>
          </w:p>
        </w:tc>
      </w:tr>
      <w:tr w:rsidR="005C1F65" w:rsidRPr="007631FA" w14:paraId="53D6992C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0798AEA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D30161" w14:textId="48375A9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E8E64A" w14:textId="2EDE1A45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C62EB3">
              <w:rPr>
                <w:rFonts w:ascii="Arial" w:hAnsi="Arial" w:cs="Arial"/>
                <w:bCs/>
                <w:sz w:val="16"/>
                <w:szCs w:val="16"/>
                <w:lang w:val="en-CA"/>
              </w:rPr>
              <w:t>22/41/4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D78F0E" w14:textId="0EC66C68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B97F4B0" w14:textId="6D39942A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F92CD4B" w14:textId="54F60CE9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2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DA896A" w14:textId="7E5A3802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41</w:t>
            </w:r>
          </w:p>
        </w:tc>
      </w:tr>
      <w:tr w:rsidR="005C1F65" w:rsidRPr="007631FA" w14:paraId="43F25F63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B7F950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EE42BAE" w14:textId="0E9B126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26CA633" w14:textId="19A29FD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C62EB3">
              <w:rPr>
                <w:rFonts w:ascii="Arial" w:hAnsi="Arial" w:cs="Arial"/>
                <w:bCs/>
                <w:sz w:val="16"/>
                <w:szCs w:val="16"/>
                <w:lang w:val="en-CA"/>
              </w:rPr>
              <w:t>22/41/4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D30D342" w14:textId="66239E1C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2577EC" w14:textId="7F757BE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76769E" w14:textId="591F1DB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B17C17" w14:textId="19C2E1F3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81</w:t>
            </w:r>
          </w:p>
        </w:tc>
      </w:tr>
      <w:tr w:rsidR="005C1F65" w:rsidRPr="007631FA" w14:paraId="72583126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169875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3E3C2CE" w14:textId="6E1D87BA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3B52DE2" w14:textId="0EDA9542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C62EB3">
              <w:rPr>
                <w:rFonts w:ascii="Arial" w:hAnsi="Arial" w:cs="Arial"/>
                <w:bCs/>
                <w:sz w:val="16"/>
                <w:szCs w:val="16"/>
                <w:lang w:val="en-CA"/>
              </w:rPr>
              <w:t>22/41/4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ADF0CC" w14:textId="6462E82A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FB96B4" w14:textId="417178A3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D15400" w14:textId="392DD5D7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5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A907152" w14:textId="2E715DAB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10</w:t>
            </w:r>
          </w:p>
        </w:tc>
      </w:tr>
      <w:tr w:rsidR="005C1F65" w:rsidRPr="007631FA" w14:paraId="026F035E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213A6B" w14:textId="77777777" w:rsidR="005C1F65" w:rsidRPr="007631FA" w:rsidRDefault="005C1F65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CAEF8B" w14:textId="7DECDF01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5464B7" w14:textId="729CC783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C62EB3">
              <w:rPr>
                <w:rFonts w:ascii="Arial" w:hAnsi="Arial" w:cs="Arial"/>
                <w:bCs/>
                <w:sz w:val="16"/>
                <w:szCs w:val="16"/>
                <w:lang w:val="en-CA"/>
              </w:rPr>
              <w:t>22/41/4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A88351" w14:textId="21B24CC2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C2952B" w14:textId="0991C640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E144D3" w14:textId="70496C3E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2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11A20F4" w14:textId="2405BF06" w:rsidR="005C1F65" w:rsidRPr="007631FA" w:rsidRDefault="005C1F65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.70</w:t>
            </w:r>
          </w:p>
        </w:tc>
      </w:tr>
      <w:tr w:rsidR="005C1F65" w:rsidRPr="007631FA" w14:paraId="25726A64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33E545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superior temporal gyrus (temporal pole)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E1B80E" w14:textId="1D66CDE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A908F4F" w14:textId="686C268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A660D3" w14:textId="2885D9D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BECBC5" w14:textId="4E867684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8BC7F8" w14:textId="4418265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8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5FF126C" w14:textId="1811E93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8.57</w:t>
            </w:r>
          </w:p>
        </w:tc>
      </w:tr>
      <w:tr w:rsidR="005C1F65" w:rsidRPr="007631FA" w14:paraId="22348C2C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09CB31E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904D89" w14:textId="0334340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8FB26C2" w14:textId="47D693F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0ABDD7" w14:textId="0111295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4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21A104" w14:textId="6AE1F73D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2B1455" w14:textId="6694346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8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B7E0B6" w14:textId="4669F78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.57</w:t>
            </w:r>
          </w:p>
        </w:tc>
      </w:tr>
      <w:tr w:rsidR="003159D1" w:rsidRPr="007631FA" w14:paraId="5707490B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6837CD" w14:textId="77777777" w:rsidR="003159D1" w:rsidRPr="007631FA" w:rsidRDefault="003159D1" w:rsidP="002E05E4">
            <w:pPr>
              <w:rPr>
                <w:rFonts w:ascii="Arial" w:hAnsi="Arial" w:cs="Arial"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OCCIPITAL LOBE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31732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1BD4DF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0C234D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722765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5E414E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5FC3198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F65" w:rsidRPr="007631FA" w14:paraId="3AFC9EF1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D8A0702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lingu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6855B9" w14:textId="2B0411F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BECC11C" w14:textId="73F2F30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EC3259F" w14:textId="10FE0754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D86727" w14:textId="50020401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6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B77DC9" w14:textId="2984677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F75174" w14:textId="4188E7F4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</w:rPr>
              <w:t>5.17</w:t>
            </w:r>
          </w:p>
        </w:tc>
      </w:tr>
      <w:tr w:rsidR="005C1F65" w:rsidRPr="007631FA" w14:paraId="4A607A94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FB9F94D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9DD3F1" w14:textId="1D483A7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D8B4A5" w14:textId="62CD25D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96ED96" w14:textId="2160895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2596EA" w14:textId="2F6F1BA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1B7FEE" w14:textId="693DD69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0776AC" w14:textId="166F542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4.82</w:t>
            </w:r>
          </w:p>
        </w:tc>
      </w:tr>
      <w:tr w:rsidR="005C1F65" w:rsidRPr="007631FA" w14:paraId="083C5CFC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6A4830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middle occipi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0FA555" w14:textId="30D46CFF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57573A8" w14:textId="4D96CCC1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5B39BB5" w14:textId="2002E64C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5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9A5D58" w14:textId="6AD85A6A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68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A579F5" w14:textId="00273707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924A61" w14:textId="1361F278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.39</w:t>
            </w:r>
          </w:p>
        </w:tc>
      </w:tr>
      <w:tr w:rsidR="005C1F65" w:rsidRPr="007631FA" w14:paraId="71EF92A4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09D34F1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04F47E" w14:textId="3E7C99A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2451AC" w14:textId="27E0E96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5E33C2" w14:textId="427D7EA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7F4987C" w14:textId="37A602B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7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D8A7C08" w14:textId="5E4200E3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C4EE1C" w14:textId="7D506B8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8.41</w:t>
            </w:r>
          </w:p>
        </w:tc>
      </w:tr>
      <w:tr w:rsidR="005C1F65" w:rsidRPr="007631FA" w14:paraId="0ECFBEBF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C7D8D6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inferior occipital gyr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D72F974" w14:textId="1A75058E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29A66B" w14:textId="6B06E7C5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8/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CE7DEB2" w14:textId="41799C8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5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A55D6E6" w14:textId="6CD9771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8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CD145F" w14:textId="24C7FE9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1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5606A02" w14:textId="5AA9C16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8.25</w:t>
            </w:r>
          </w:p>
        </w:tc>
      </w:tr>
      <w:tr w:rsidR="005C1F65" w:rsidRPr="007631FA" w14:paraId="4AC9A5FF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97F89B" w14:textId="77777777" w:rsidR="005C1F65" w:rsidRPr="007631FA" w:rsidRDefault="005C1F65" w:rsidP="002E05E4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F2938E2" w14:textId="62F8F8E1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B78297E" w14:textId="26C2B0A6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8/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BDC961F" w14:textId="061DEDC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31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780AD1" w14:textId="6E1F5119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9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043A89B" w14:textId="0AAC0260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1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A7EA05" w14:textId="651F984B" w:rsidR="005C1F65" w:rsidRPr="007631FA" w:rsidRDefault="005C1F65" w:rsidP="002D3593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7.91</w:t>
            </w:r>
          </w:p>
        </w:tc>
      </w:tr>
      <w:tr w:rsidR="003159D1" w:rsidRPr="007631FA" w14:paraId="14C080B3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2D56E24" w14:textId="77777777" w:rsidR="003159D1" w:rsidRPr="007631FA" w:rsidRDefault="003159D1" w:rsidP="002E05E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sz w:val="16"/>
                <w:szCs w:val="16"/>
              </w:rPr>
              <w:t>SUBCORTICAL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EF433A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5F2F457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949980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3D1B2EB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EC9BF09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CB271B1" w14:textId="77777777" w:rsidR="003159D1" w:rsidRPr="007631FA" w:rsidRDefault="003159D1" w:rsidP="002D359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A2544" w:rsidRPr="007631FA" w14:paraId="229F7D51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8160DFF" w14:textId="77777777" w:rsidR="00FA2544" w:rsidRPr="007631FA" w:rsidRDefault="00FA2544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thalamus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4AD423A" w14:textId="7FFCDBAF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661A5EB" w14:textId="5B8A46DE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9013E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C628A4A" w14:textId="01D8917E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F875735" w14:textId="2A9944DE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3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CCB7D91" w14:textId="24444C1C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9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EA031B3" w14:textId="0C308CE9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43</w:t>
            </w:r>
          </w:p>
        </w:tc>
      </w:tr>
      <w:tr w:rsidR="00FA2544" w:rsidRPr="007631FA" w14:paraId="50857762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1E4E49" w14:textId="77777777" w:rsidR="00FA2544" w:rsidRPr="007631FA" w:rsidRDefault="00FA2544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DAE0444" w14:textId="71373A3F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7E64B97" w14:textId="03DAB40D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A9013E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8EEC41D" w14:textId="3E5F4FCD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0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AE6415C" w14:textId="09DB13FF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14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E66426E" w14:textId="69EBFF40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CA"/>
              </w:rPr>
              <w:t>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40F7843" w14:textId="4B7A483E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56</w:t>
            </w:r>
          </w:p>
        </w:tc>
      </w:tr>
      <w:tr w:rsidR="00FA2544" w:rsidRPr="007631FA" w14:paraId="393DB6C9" w14:textId="77777777" w:rsidTr="00B142C3">
        <w:tc>
          <w:tcPr>
            <w:tcW w:w="502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B97455F" w14:textId="77777777" w:rsidR="00FA2544" w:rsidRPr="007631FA" w:rsidRDefault="00FA2544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globus pallidus/putamen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C307644" w14:textId="6BDE36D3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A35D1EA" w14:textId="46EA3AE8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A9013E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7AD607" w14:textId="6DED2289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17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0903E4" w14:textId="2BE28B2D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-2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50D2F4" w14:textId="427D126A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324E3A4" w14:textId="3017FFB4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10.52</w:t>
            </w:r>
          </w:p>
        </w:tc>
      </w:tr>
      <w:tr w:rsidR="00FA2544" w:rsidRPr="007631FA" w14:paraId="31B92631" w14:textId="77777777" w:rsidTr="00B142C3">
        <w:tc>
          <w:tcPr>
            <w:tcW w:w="502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7CE33DF" w14:textId="77777777" w:rsidR="00FA2544" w:rsidRPr="007631FA" w:rsidRDefault="00FA2544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CA8D19F" w14:textId="022037BE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pt-BR"/>
              </w:rPr>
              <w:t>L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137E91E9" w14:textId="2047A121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A9013E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B0669E" w14:textId="299C41BE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pt-BR"/>
              </w:rPr>
              <w:t>-19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F5DA678" w14:textId="71B0EA2C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pt-BR"/>
              </w:rPr>
              <w:t>-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6C83929" w14:textId="4CC41F9F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pt-BR"/>
              </w:rPr>
              <w:t>6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A45C592" w14:textId="523C74FC" w:rsidR="00FA2544" w:rsidRPr="007631FA" w:rsidRDefault="00FA2544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pt-BR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10.03</w:t>
            </w:r>
          </w:p>
        </w:tc>
      </w:tr>
      <w:tr w:rsidR="00317CCD" w:rsidRPr="007631FA" w14:paraId="29CB5821" w14:textId="77777777" w:rsidTr="00B142C3">
        <w:tc>
          <w:tcPr>
            <w:tcW w:w="502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F9A1D4F" w14:textId="77777777" w:rsidR="00317CCD" w:rsidRPr="007631FA" w:rsidRDefault="00317CCD" w:rsidP="00317CCD">
            <w:pPr>
              <w:tabs>
                <w:tab w:val="left" w:pos="1255"/>
              </w:tabs>
              <w:ind w:left="142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cerebellum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663137A" w14:textId="77777777" w:rsidR="00317CCD" w:rsidRPr="007631FA" w:rsidRDefault="00317CCD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R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1EEF681" w14:textId="23B977F4" w:rsidR="00317CCD" w:rsidRPr="007631FA" w:rsidRDefault="00317CCD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A9013E">
              <w:rPr>
                <w:rFonts w:ascii="Arial" w:hAnsi="Arial" w:cs="Arial"/>
                <w:bCs/>
                <w:sz w:val="16"/>
                <w:szCs w:val="16"/>
                <w:lang w:val="pt-BR"/>
              </w:rPr>
              <w:t>–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07737BC6" w14:textId="77777777" w:rsidR="00317CCD" w:rsidRPr="007631FA" w:rsidRDefault="00317CCD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32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460044A" w14:textId="77777777" w:rsidR="00317CCD" w:rsidRPr="007631FA" w:rsidRDefault="00317CCD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56</w:t>
            </w:r>
          </w:p>
        </w:tc>
        <w:tc>
          <w:tcPr>
            <w:tcW w:w="4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2916EEA" w14:textId="77777777" w:rsidR="00317CCD" w:rsidRPr="007631FA" w:rsidRDefault="00317CCD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-24</w:t>
            </w:r>
          </w:p>
        </w:tc>
        <w:tc>
          <w:tcPr>
            <w:tcW w:w="69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058CD5E" w14:textId="77777777" w:rsidR="00317CCD" w:rsidRPr="007631FA" w:rsidRDefault="00317CCD" w:rsidP="00317CCD">
            <w:pPr>
              <w:tabs>
                <w:tab w:val="left" w:pos="1255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val="en-CA"/>
              </w:rPr>
            </w:pPr>
            <w:r w:rsidRPr="007631FA">
              <w:rPr>
                <w:rFonts w:ascii="Arial" w:hAnsi="Arial" w:cs="Arial"/>
                <w:bCs/>
                <w:sz w:val="16"/>
                <w:szCs w:val="16"/>
                <w:lang w:val="en-CA"/>
              </w:rPr>
              <w:t>6.83</w:t>
            </w:r>
          </w:p>
        </w:tc>
      </w:tr>
    </w:tbl>
    <w:p w14:paraId="7900C0AD" w14:textId="77777777" w:rsidR="002E05E4" w:rsidRPr="007631FA" w:rsidRDefault="002E05E4" w:rsidP="002E05E4">
      <w:pPr>
        <w:widowControl w:val="0"/>
        <w:rPr>
          <w:rFonts w:ascii="Arial" w:hAnsi="Arial" w:cs="Arial"/>
          <w:sz w:val="20"/>
          <w:szCs w:val="20"/>
        </w:rPr>
      </w:pPr>
    </w:p>
    <w:p w14:paraId="5BC51ADF" w14:textId="77777777" w:rsidR="00F75C07" w:rsidRDefault="00F75C0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D62F18B" w14:textId="3D5EAA4A" w:rsidR="00097487" w:rsidRPr="00AA6B7A" w:rsidRDefault="00097487" w:rsidP="00097487">
      <w:pPr>
        <w:spacing w:line="480" w:lineRule="auto"/>
        <w:rPr>
          <w:b/>
        </w:rPr>
      </w:pPr>
      <w:r w:rsidRPr="00AA6B7A">
        <w:rPr>
          <w:b/>
        </w:rPr>
        <w:lastRenderedPageBreak/>
        <w:t>REFERENCES</w:t>
      </w:r>
    </w:p>
    <w:p w14:paraId="77D91485" w14:textId="77777777" w:rsidR="00097487" w:rsidRPr="008E6A8F" w:rsidRDefault="00097487" w:rsidP="00097487">
      <w:pPr>
        <w:spacing w:line="480" w:lineRule="auto"/>
      </w:pPr>
    </w:p>
    <w:p w14:paraId="0589C649" w14:textId="77777777" w:rsidR="00231C3D" w:rsidRDefault="00097487" w:rsidP="00231C3D">
      <w:pPr>
        <w:spacing w:after="240"/>
        <w:ind w:left="720" w:hanging="720"/>
        <w:rPr>
          <w:noProof/>
        </w:rPr>
      </w:pPr>
      <w:r w:rsidRPr="008E6A8F">
        <w:fldChar w:fldCharType="begin"/>
      </w:r>
      <w:r w:rsidRPr="00BE7AAF">
        <w:instrText xml:space="preserve"> ADDIN EN.REFLIST </w:instrText>
      </w:r>
      <w:r w:rsidRPr="008E6A8F">
        <w:fldChar w:fldCharType="separate"/>
      </w:r>
      <w:bookmarkStart w:id="1" w:name="_ENREF_1"/>
      <w:r w:rsidR="00231C3D">
        <w:rPr>
          <w:noProof/>
        </w:rPr>
        <w:t>1. Talairach J, Tournoux P (1988) Co-planar stereotaxic atlas of the human brain : 3-dimensional proportional system : an approach to cerebral imaging. Stuttgart; New York: G. Thieme: Thieme Medical Publishers.</w:t>
      </w:r>
      <w:bookmarkEnd w:id="1"/>
    </w:p>
    <w:p w14:paraId="5C2B7499" w14:textId="77777777" w:rsidR="00231C3D" w:rsidRDefault="00231C3D" w:rsidP="00231C3D">
      <w:pPr>
        <w:ind w:left="720" w:hanging="720"/>
        <w:rPr>
          <w:noProof/>
        </w:rPr>
      </w:pPr>
      <w:bookmarkStart w:id="2" w:name="_ENREF_2"/>
      <w:r>
        <w:rPr>
          <w:noProof/>
        </w:rPr>
        <w:t>2. Lancaster JL, Woldorff MG, Parsons LM, Liotti M, Freitas CS, et al. (2000) Automated Talairach atlas labels for functional brain mapping. Hum Brain Mapp 10: 120-131.</w:t>
      </w:r>
      <w:bookmarkEnd w:id="2"/>
    </w:p>
    <w:p w14:paraId="44959590" w14:textId="3E5BA08F" w:rsidR="00231C3D" w:rsidRDefault="00231C3D" w:rsidP="00231C3D">
      <w:pPr>
        <w:rPr>
          <w:noProof/>
        </w:rPr>
      </w:pPr>
    </w:p>
    <w:p w14:paraId="6EB61E99" w14:textId="34693EA8" w:rsidR="00F442B0" w:rsidRDefault="00097487" w:rsidP="00F442B0">
      <w:r w:rsidRPr="008E6A8F">
        <w:fldChar w:fldCharType="end"/>
      </w:r>
    </w:p>
    <w:p w14:paraId="0FC36F74" w14:textId="601F8A44" w:rsidR="00BE7AAF" w:rsidRPr="007631FA" w:rsidRDefault="00BE7AAF" w:rsidP="00F442B0">
      <w:pPr>
        <w:rPr>
          <w:rFonts w:ascii="Arial" w:hAnsi="Arial" w:cs="Arial"/>
        </w:rPr>
      </w:pPr>
    </w:p>
    <w:sectPr w:rsidR="00BE7AAF" w:rsidRPr="007631FA" w:rsidSect="00AA6B7A">
      <w:pgSz w:w="11906" w:h="16838"/>
      <w:pgMar w:top="1134" w:right="1021" w:bottom="1134" w:left="1021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9B21E" w14:textId="77777777" w:rsidR="00D966E0" w:rsidRDefault="00D966E0">
      <w:r>
        <w:separator/>
      </w:r>
    </w:p>
  </w:endnote>
  <w:endnote w:type="continuationSeparator" w:id="0">
    <w:p w14:paraId="04BC9E05" w14:textId="77777777" w:rsidR="00D966E0" w:rsidRDefault="00D96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58E07" w14:textId="77777777" w:rsidR="00D966E0" w:rsidRDefault="00D966E0">
      <w:r>
        <w:separator/>
      </w:r>
    </w:p>
  </w:footnote>
  <w:footnote w:type="continuationSeparator" w:id="0">
    <w:p w14:paraId="6BB006BC" w14:textId="77777777" w:rsidR="00D966E0" w:rsidRDefault="00D96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2D47"/>
    <w:multiLevelType w:val="hybridMultilevel"/>
    <w:tmpl w:val="9612A7F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96B5D"/>
    <w:multiLevelType w:val="hybridMultilevel"/>
    <w:tmpl w:val="49CA56E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4100F1"/>
    <w:multiLevelType w:val="hybridMultilevel"/>
    <w:tmpl w:val="BD76100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99528D"/>
    <w:multiLevelType w:val="hybridMultilevel"/>
    <w:tmpl w:val="85664422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4">
    <w:nsid w:val="07AA339A"/>
    <w:multiLevelType w:val="hybridMultilevel"/>
    <w:tmpl w:val="BF5CB860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80E3182"/>
    <w:multiLevelType w:val="hybridMultilevel"/>
    <w:tmpl w:val="64A21D4C"/>
    <w:lvl w:ilvl="0" w:tplc="52BA1874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62E75"/>
    <w:multiLevelType w:val="hybridMultilevel"/>
    <w:tmpl w:val="EC424BEE"/>
    <w:lvl w:ilvl="0" w:tplc="040C0001">
      <w:start w:val="1"/>
      <w:numFmt w:val="bullet"/>
      <w:lvlText w:val=""/>
      <w:lvlJc w:val="left"/>
      <w:pPr>
        <w:tabs>
          <w:tab w:val="num" w:pos="1094"/>
        </w:tabs>
        <w:ind w:left="109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814"/>
        </w:tabs>
        <w:ind w:left="18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34"/>
        </w:tabs>
        <w:ind w:left="25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54"/>
        </w:tabs>
        <w:ind w:left="32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74"/>
        </w:tabs>
        <w:ind w:left="39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94"/>
        </w:tabs>
        <w:ind w:left="46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14"/>
        </w:tabs>
        <w:ind w:left="54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34"/>
        </w:tabs>
        <w:ind w:left="61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54"/>
        </w:tabs>
        <w:ind w:left="6854" w:hanging="360"/>
      </w:pPr>
      <w:rPr>
        <w:rFonts w:ascii="Wingdings" w:hAnsi="Wingdings" w:hint="default"/>
      </w:rPr>
    </w:lvl>
  </w:abstractNum>
  <w:abstractNum w:abstractNumId="7">
    <w:nsid w:val="17F25945"/>
    <w:multiLevelType w:val="multilevel"/>
    <w:tmpl w:val="E35E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8">
    <w:nsid w:val="184A0F24"/>
    <w:multiLevelType w:val="hybridMultilevel"/>
    <w:tmpl w:val="2946E882"/>
    <w:lvl w:ilvl="0" w:tplc="04090001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94"/>
        </w:tabs>
        <w:ind w:left="1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14"/>
        </w:tabs>
        <w:ind w:left="1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34"/>
        </w:tabs>
        <w:ind w:left="2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54"/>
        </w:tabs>
        <w:ind w:left="3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74"/>
        </w:tabs>
        <w:ind w:left="3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94"/>
        </w:tabs>
        <w:ind w:left="4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14"/>
        </w:tabs>
        <w:ind w:left="5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34"/>
        </w:tabs>
        <w:ind w:left="6134" w:hanging="360"/>
      </w:pPr>
      <w:rPr>
        <w:rFonts w:ascii="Wingdings" w:hAnsi="Wingdings" w:hint="default"/>
      </w:rPr>
    </w:lvl>
  </w:abstractNum>
  <w:abstractNum w:abstractNumId="9">
    <w:nsid w:val="19045ADF"/>
    <w:multiLevelType w:val="hybridMultilevel"/>
    <w:tmpl w:val="B43845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ECA612C"/>
    <w:multiLevelType w:val="hybridMultilevel"/>
    <w:tmpl w:val="3D94E8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844485"/>
    <w:multiLevelType w:val="hybridMultilevel"/>
    <w:tmpl w:val="A6AA7C6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22247F58"/>
    <w:multiLevelType w:val="hybridMultilevel"/>
    <w:tmpl w:val="4FA6E2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CD93B7D"/>
    <w:multiLevelType w:val="hybridMultilevel"/>
    <w:tmpl w:val="BFD4AC54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A76938"/>
    <w:multiLevelType w:val="hybridMultilevel"/>
    <w:tmpl w:val="8C80B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851169"/>
    <w:multiLevelType w:val="multilevel"/>
    <w:tmpl w:val="089A4998"/>
    <w:lvl w:ilvl="0">
      <w:start w:val="1"/>
      <w:numFmt w:val="upperRoman"/>
      <w:suff w:val="space"/>
      <w:lvlText w:val="%1."/>
      <w:lvlJc w:val="left"/>
      <w:pPr>
        <w:ind w:left="144" w:hanging="144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</w:rPr>
    </w:lvl>
    <w:lvl w:ilvl="2">
      <w:start w:val="1"/>
      <w:numFmt w:val="lowerLetter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334D4FA7"/>
    <w:multiLevelType w:val="hybridMultilevel"/>
    <w:tmpl w:val="E18C3E4E"/>
    <w:lvl w:ilvl="0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>
    <w:nsid w:val="380F68DA"/>
    <w:multiLevelType w:val="hybridMultilevel"/>
    <w:tmpl w:val="DFEABF9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B5368D5E">
      <w:start w:val="1"/>
      <w:numFmt w:val="bullet"/>
      <w:lvlText w:val=""/>
      <w:lvlJc w:val="left"/>
      <w:pPr>
        <w:tabs>
          <w:tab w:val="num" w:pos="1454"/>
        </w:tabs>
        <w:ind w:left="1454" w:hanging="360"/>
      </w:pPr>
      <w:rPr>
        <w:rFonts w:ascii="Symbol" w:hAnsi="Symbol" w:hint="default"/>
        <w:sz w:val="24"/>
      </w:rPr>
    </w:lvl>
    <w:lvl w:ilvl="3" w:tplc="04090001" w:tentative="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18">
    <w:nsid w:val="386E1F64"/>
    <w:multiLevelType w:val="hybridMultilevel"/>
    <w:tmpl w:val="D278C7D4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9">
    <w:nsid w:val="42BE469F"/>
    <w:multiLevelType w:val="hybridMultilevel"/>
    <w:tmpl w:val="D372520E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734"/>
        </w:tabs>
        <w:ind w:left="73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54"/>
        </w:tabs>
        <w:ind w:left="145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74"/>
        </w:tabs>
        <w:ind w:left="21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4"/>
        </w:tabs>
        <w:ind w:left="28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4"/>
        </w:tabs>
        <w:ind w:left="36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4"/>
        </w:tabs>
        <w:ind w:left="43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4"/>
        </w:tabs>
        <w:ind w:left="50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4"/>
        </w:tabs>
        <w:ind w:left="5774" w:hanging="360"/>
      </w:pPr>
      <w:rPr>
        <w:rFonts w:ascii="Wingdings" w:hAnsi="Wingdings" w:hint="default"/>
      </w:rPr>
    </w:lvl>
  </w:abstractNum>
  <w:abstractNum w:abstractNumId="20">
    <w:nsid w:val="433E70B0"/>
    <w:multiLevelType w:val="hybridMultilevel"/>
    <w:tmpl w:val="D78231A0"/>
    <w:lvl w:ilvl="0" w:tplc="040C0001">
      <w:start w:val="1"/>
      <w:numFmt w:val="bullet"/>
      <w:lvlText w:val=""/>
      <w:lvlJc w:val="left"/>
      <w:pPr>
        <w:tabs>
          <w:tab w:val="num" w:pos="778"/>
        </w:tabs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98"/>
        </w:tabs>
        <w:ind w:left="1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218"/>
        </w:tabs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938"/>
        </w:tabs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58"/>
        </w:tabs>
        <w:ind w:left="3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78"/>
        </w:tabs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98"/>
        </w:tabs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818"/>
        </w:tabs>
        <w:ind w:left="5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538"/>
        </w:tabs>
        <w:ind w:left="6538" w:hanging="360"/>
      </w:pPr>
      <w:rPr>
        <w:rFonts w:ascii="Wingdings" w:hAnsi="Wingdings" w:hint="default"/>
      </w:rPr>
    </w:lvl>
  </w:abstractNum>
  <w:abstractNum w:abstractNumId="21">
    <w:nsid w:val="48F23D77"/>
    <w:multiLevelType w:val="hybridMultilevel"/>
    <w:tmpl w:val="82BE208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9AB5772"/>
    <w:multiLevelType w:val="hybridMultilevel"/>
    <w:tmpl w:val="ED823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267E0"/>
    <w:multiLevelType w:val="hybridMultilevel"/>
    <w:tmpl w:val="A78878C2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4AF43C2D"/>
    <w:multiLevelType w:val="hybridMultilevel"/>
    <w:tmpl w:val="E6FA921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B23452B"/>
    <w:multiLevelType w:val="hybridMultilevel"/>
    <w:tmpl w:val="AB34863A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F523ED9"/>
    <w:multiLevelType w:val="hybridMultilevel"/>
    <w:tmpl w:val="9F6C83C0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A314CF2"/>
    <w:multiLevelType w:val="hybridMultilevel"/>
    <w:tmpl w:val="2752F86E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8">
    <w:nsid w:val="5DE27B94"/>
    <w:multiLevelType w:val="hybridMultilevel"/>
    <w:tmpl w:val="63AAC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6B3A61"/>
    <w:multiLevelType w:val="hybridMultilevel"/>
    <w:tmpl w:val="CD1E81A6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4281330"/>
    <w:multiLevelType w:val="hybridMultilevel"/>
    <w:tmpl w:val="760075F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3E58D6"/>
    <w:multiLevelType w:val="hybridMultilevel"/>
    <w:tmpl w:val="E35E4F06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2">
    <w:nsid w:val="6545617B"/>
    <w:multiLevelType w:val="hybridMultilevel"/>
    <w:tmpl w:val="EAA8D84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3">
    <w:nsid w:val="66146D3D"/>
    <w:multiLevelType w:val="hybridMultilevel"/>
    <w:tmpl w:val="1876E4C6"/>
    <w:lvl w:ilvl="0" w:tplc="C26893D4">
      <w:start w:val="1"/>
      <w:numFmt w:val="bullet"/>
      <w:lvlText w:val="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C470EBA"/>
    <w:multiLevelType w:val="hybridMultilevel"/>
    <w:tmpl w:val="5E401B32"/>
    <w:lvl w:ilvl="0" w:tplc="B5368D5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D697FCD"/>
    <w:multiLevelType w:val="hybridMultilevel"/>
    <w:tmpl w:val="3BDE3CE0"/>
    <w:lvl w:ilvl="0" w:tplc="B5368D5E">
      <w:start w:val="1"/>
      <w:numFmt w:val="bullet"/>
      <w:lvlText w:val=""/>
      <w:lvlJc w:val="left"/>
      <w:pPr>
        <w:tabs>
          <w:tab w:val="num" w:pos="374"/>
        </w:tabs>
        <w:ind w:left="374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E3A4720"/>
    <w:multiLevelType w:val="hybridMultilevel"/>
    <w:tmpl w:val="CDB073FC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C26893D4">
      <w:start w:val="1"/>
      <w:numFmt w:val="bullet"/>
      <w:lvlText w:val=""/>
      <w:lvlJc w:val="left"/>
      <w:pPr>
        <w:tabs>
          <w:tab w:val="num" w:pos="576"/>
        </w:tabs>
        <w:ind w:left="576" w:hanging="216"/>
      </w:pPr>
      <w:rPr>
        <w:rFonts w:ascii="Symbol" w:hAnsi="Symbol" w:hint="default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7">
    <w:nsid w:val="7FC50B38"/>
    <w:multiLevelType w:val="hybridMultilevel"/>
    <w:tmpl w:val="2D7A12C8"/>
    <w:lvl w:ilvl="0" w:tplc="B5368D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24"/>
  </w:num>
  <w:num w:numId="4">
    <w:abstractNumId w:val="19"/>
  </w:num>
  <w:num w:numId="5">
    <w:abstractNumId w:val="37"/>
  </w:num>
  <w:num w:numId="6">
    <w:abstractNumId w:val="31"/>
  </w:num>
  <w:num w:numId="7">
    <w:abstractNumId w:val="32"/>
  </w:num>
  <w:num w:numId="8">
    <w:abstractNumId w:val="33"/>
  </w:num>
  <w:num w:numId="9">
    <w:abstractNumId w:val="27"/>
  </w:num>
  <w:num w:numId="10">
    <w:abstractNumId w:val="25"/>
  </w:num>
  <w:num w:numId="11">
    <w:abstractNumId w:val="26"/>
  </w:num>
  <w:num w:numId="12">
    <w:abstractNumId w:val="34"/>
  </w:num>
  <w:num w:numId="13">
    <w:abstractNumId w:val="2"/>
  </w:num>
  <w:num w:numId="14">
    <w:abstractNumId w:val="29"/>
  </w:num>
  <w:num w:numId="15">
    <w:abstractNumId w:val="4"/>
  </w:num>
  <w:num w:numId="16">
    <w:abstractNumId w:val="7"/>
  </w:num>
  <w:num w:numId="17">
    <w:abstractNumId w:val="36"/>
  </w:num>
  <w:num w:numId="18">
    <w:abstractNumId w:val="3"/>
  </w:num>
  <w:num w:numId="19">
    <w:abstractNumId w:val="13"/>
  </w:num>
  <w:num w:numId="20">
    <w:abstractNumId w:val="23"/>
  </w:num>
  <w:num w:numId="21">
    <w:abstractNumId w:val="18"/>
  </w:num>
  <w:num w:numId="22">
    <w:abstractNumId w:val="1"/>
  </w:num>
  <w:num w:numId="23">
    <w:abstractNumId w:val="9"/>
  </w:num>
  <w:num w:numId="24">
    <w:abstractNumId w:val="10"/>
  </w:num>
  <w:num w:numId="25">
    <w:abstractNumId w:val="20"/>
  </w:num>
  <w:num w:numId="26">
    <w:abstractNumId w:val="6"/>
  </w:num>
  <w:num w:numId="27">
    <w:abstractNumId w:val="35"/>
  </w:num>
  <w:num w:numId="28">
    <w:abstractNumId w:val="21"/>
  </w:num>
  <w:num w:numId="29">
    <w:abstractNumId w:val="11"/>
  </w:num>
  <w:num w:numId="30">
    <w:abstractNumId w:val="8"/>
  </w:num>
  <w:num w:numId="31">
    <w:abstractNumId w:val="12"/>
  </w:num>
  <w:num w:numId="32">
    <w:abstractNumId w:val="16"/>
  </w:num>
  <w:num w:numId="33">
    <w:abstractNumId w:val="5"/>
  </w:num>
  <w:num w:numId="34">
    <w:abstractNumId w:val="14"/>
  </w:num>
  <w:num w:numId="35">
    <w:abstractNumId w:val="22"/>
  </w:num>
  <w:num w:numId="36">
    <w:abstractNumId w:val="28"/>
  </w:num>
  <w:num w:numId="37">
    <w:abstractNumId w:val="0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-20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p2z0dxzdjavssaexr5952z9azsees9wvp2t0&quot;&gt;Thesis_ReferencesNEW-2&lt;record-ids&gt;&lt;item&gt;48&lt;/item&gt;&lt;item&gt;7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uroImage&lt;/StartingRefnum&gt;&lt;FontName&gt;Times New Roman&lt;/FontName&gt;&lt;FontSize&gt;12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afep_paper-1_REFS-WORKSPACE&lt;/item&gt;&lt;/Libraries&gt;&lt;/Databases&gt;"/>
  </w:docVars>
  <w:rsids>
    <w:rsidRoot w:val="006E4B13"/>
    <w:rsid w:val="00006DD6"/>
    <w:rsid w:val="000073B9"/>
    <w:rsid w:val="00015DF6"/>
    <w:rsid w:val="000206FF"/>
    <w:rsid w:val="00022C22"/>
    <w:rsid w:val="00023D8E"/>
    <w:rsid w:val="00025A33"/>
    <w:rsid w:val="00035355"/>
    <w:rsid w:val="00035D45"/>
    <w:rsid w:val="0003630C"/>
    <w:rsid w:val="00036A01"/>
    <w:rsid w:val="000403DA"/>
    <w:rsid w:val="00041063"/>
    <w:rsid w:val="00043612"/>
    <w:rsid w:val="00053B35"/>
    <w:rsid w:val="000543F4"/>
    <w:rsid w:val="00054A24"/>
    <w:rsid w:val="00054FD2"/>
    <w:rsid w:val="000552D8"/>
    <w:rsid w:val="000562C0"/>
    <w:rsid w:val="00061F10"/>
    <w:rsid w:val="00063C82"/>
    <w:rsid w:val="00067F99"/>
    <w:rsid w:val="00071AF6"/>
    <w:rsid w:val="00075A66"/>
    <w:rsid w:val="00075AE7"/>
    <w:rsid w:val="00076AC6"/>
    <w:rsid w:val="000851F3"/>
    <w:rsid w:val="00087CFE"/>
    <w:rsid w:val="00092222"/>
    <w:rsid w:val="00092C5F"/>
    <w:rsid w:val="00095555"/>
    <w:rsid w:val="00097487"/>
    <w:rsid w:val="000A0087"/>
    <w:rsid w:val="000A1531"/>
    <w:rsid w:val="000A3854"/>
    <w:rsid w:val="000A4396"/>
    <w:rsid w:val="000A72F6"/>
    <w:rsid w:val="000A7A75"/>
    <w:rsid w:val="000B1779"/>
    <w:rsid w:val="000B433E"/>
    <w:rsid w:val="000B4F6C"/>
    <w:rsid w:val="000C4317"/>
    <w:rsid w:val="000C4318"/>
    <w:rsid w:val="000C461F"/>
    <w:rsid w:val="000C4ABD"/>
    <w:rsid w:val="000C6222"/>
    <w:rsid w:val="000D007A"/>
    <w:rsid w:val="000D2A42"/>
    <w:rsid w:val="000D342B"/>
    <w:rsid w:val="000D4935"/>
    <w:rsid w:val="000D71A7"/>
    <w:rsid w:val="000D7757"/>
    <w:rsid w:val="000E0095"/>
    <w:rsid w:val="000E26EA"/>
    <w:rsid w:val="000E43C6"/>
    <w:rsid w:val="000E7B88"/>
    <w:rsid w:val="000F0081"/>
    <w:rsid w:val="000F29A1"/>
    <w:rsid w:val="000F42E1"/>
    <w:rsid w:val="000F6BD5"/>
    <w:rsid w:val="00100900"/>
    <w:rsid w:val="00100CEA"/>
    <w:rsid w:val="00104F67"/>
    <w:rsid w:val="001056F7"/>
    <w:rsid w:val="0011537E"/>
    <w:rsid w:val="001170FF"/>
    <w:rsid w:val="001227FA"/>
    <w:rsid w:val="00123871"/>
    <w:rsid w:val="00127A98"/>
    <w:rsid w:val="00131114"/>
    <w:rsid w:val="00131B98"/>
    <w:rsid w:val="00131DCF"/>
    <w:rsid w:val="00133830"/>
    <w:rsid w:val="001344F7"/>
    <w:rsid w:val="0014169E"/>
    <w:rsid w:val="00141799"/>
    <w:rsid w:val="001468C5"/>
    <w:rsid w:val="00147EE8"/>
    <w:rsid w:val="001527C1"/>
    <w:rsid w:val="001532C2"/>
    <w:rsid w:val="00155636"/>
    <w:rsid w:val="00155902"/>
    <w:rsid w:val="00156E12"/>
    <w:rsid w:val="0015735B"/>
    <w:rsid w:val="00163CBA"/>
    <w:rsid w:val="00164455"/>
    <w:rsid w:val="00166D3E"/>
    <w:rsid w:val="0017159B"/>
    <w:rsid w:val="00174A75"/>
    <w:rsid w:val="00174AB8"/>
    <w:rsid w:val="00174E8D"/>
    <w:rsid w:val="00175A01"/>
    <w:rsid w:val="00175B59"/>
    <w:rsid w:val="00177CE8"/>
    <w:rsid w:val="00180E45"/>
    <w:rsid w:val="00185EE2"/>
    <w:rsid w:val="00186EDE"/>
    <w:rsid w:val="00187E7D"/>
    <w:rsid w:val="00192073"/>
    <w:rsid w:val="00192DEE"/>
    <w:rsid w:val="00193C53"/>
    <w:rsid w:val="00195D72"/>
    <w:rsid w:val="0019654A"/>
    <w:rsid w:val="00197673"/>
    <w:rsid w:val="00197DC8"/>
    <w:rsid w:val="001A2197"/>
    <w:rsid w:val="001A777C"/>
    <w:rsid w:val="001B01D0"/>
    <w:rsid w:val="001C1427"/>
    <w:rsid w:val="001C2899"/>
    <w:rsid w:val="001C3244"/>
    <w:rsid w:val="001C430E"/>
    <w:rsid w:val="001C4DA4"/>
    <w:rsid w:val="001C5D65"/>
    <w:rsid w:val="001C67CE"/>
    <w:rsid w:val="001C7DA8"/>
    <w:rsid w:val="001E39F9"/>
    <w:rsid w:val="001E48E1"/>
    <w:rsid w:val="001E784A"/>
    <w:rsid w:val="001E7AF0"/>
    <w:rsid w:val="001F06AB"/>
    <w:rsid w:val="001F142B"/>
    <w:rsid w:val="00200B88"/>
    <w:rsid w:val="0020633E"/>
    <w:rsid w:val="00207169"/>
    <w:rsid w:val="00210F80"/>
    <w:rsid w:val="00215C34"/>
    <w:rsid w:val="00221FF9"/>
    <w:rsid w:val="00222C40"/>
    <w:rsid w:val="0022728D"/>
    <w:rsid w:val="00231C3D"/>
    <w:rsid w:val="00232954"/>
    <w:rsid w:val="002450FD"/>
    <w:rsid w:val="00245BAA"/>
    <w:rsid w:val="00245D66"/>
    <w:rsid w:val="00246E92"/>
    <w:rsid w:val="00250587"/>
    <w:rsid w:val="00254202"/>
    <w:rsid w:val="0025711D"/>
    <w:rsid w:val="002572DA"/>
    <w:rsid w:val="00257932"/>
    <w:rsid w:val="0026046A"/>
    <w:rsid w:val="00266ED4"/>
    <w:rsid w:val="0026705A"/>
    <w:rsid w:val="00267555"/>
    <w:rsid w:val="00270BA0"/>
    <w:rsid w:val="00271803"/>
    <w:rsid w:val="0027484C"/>
    <w:rsid w:val="002752A0"/>
    <w:rsid w:val="00275612"/>
    <w:rsid w:val="00280A23"/>
    <w:rsid w:val="00280F4A"/>
    <w:rsid w:val="002818BD"/>
    <w:rsid w:val="00282890"/>
    <w:rsid w:val="002900FB"/>
    <w:rsid w:val="002911C9"/>
    <w:rsid w:val="0029128B"/>
    <w:rsid w:val="0029170C"/>
    <w:rsid w:val="00295184"/>
    <w:rsid w:val="00295331"/>
    <w:rsid w:val="00296241"/>
    <w:rsid w:val="00297722"/>
    <w:rsid w:val="002A1ED0"/>
    <w:rsid w:val="002A6547"/>
    <w:rsid w:val="002A6D40"/>
    <w:rsid w:val="002B2A00"/>
    <w:rsid w:val="002B48F8"/>
    <w:rsid w:val="002B4CC0"/>
    <w:rsid w:val="002B5D6F"/>
    <w:rsid w:val="002B60D8"/>
    <w:rsid w:val="002B7818"/>
    <w:rsid w:val="002C3004"/>
    <w:rsid w:val="002C3C45"/>
    <w:rsid w:val="002D0C34"/>
    <w:rsid w:val="002D2DE8"/>
    <w:rsid w:val="002D3593"/>
    <w:rsid w:val="002D4793"/>
    <w:rsid w:val="002D48FB"/>
    <w:rsid w:val="002D4934"/>
    <w:rsid w:val="002D5093"/>
    <w:rsid w:val="002D5D01"/>
    <w:rsid w:val="002D5E3E"/>
    <w:rsid w:val="002E05E4"/>
    <w:rsid w:val="002E0A13"/>
    <w:rsid w:val="002E0A8D"/>
    <w:rsid w:val="002E1202"/>
    <w:rsid w:val="002E32E8"/>
    <w:rsid w:val="002F12A4"/>
    <w:rsid w:val="002F5DA1"/>
    <w:rsid w:val="002F785E"/>
    <w:rsid w:val="0030036B"/>
    <w:rsid w:val="003012D7"/>
    <w:rsid w:val="00302A80"/>
    <w:rsid w:val="003056BC"/>
    <w:rsid w:val="003149B3"/>
    <w:rsid w:val="003159D1"/>
    <w:rsid w:val="00317CCD"/>
    <w:rsid w:val="00321604"/>
    <w:rsid w:val="003229D3"/>
    <w:rsid w:val="0033443B"/>
    <w:rsid w:val="003366F0"/>
    <w:rsid w:val="00340880"/>
    <w:rsid w:val="00340C41"/>
    <w:rsid w:val="00341BC5"/>
    <w:rsid w:val="00344513"/>
    <w:rsid w:val="00344793"/>
    <w:rsid w:val="00345129"/>
    <w:rsid w:val="003455D8"/>
    <w:rsid w:val="0034703C"/>
    <w:rsid w:val="00347CDB"/>
    <w:rsid w:val="00350EFB"/>
    <w:rsid w:val="00355E74"/>
    <w:rsid w:val="0036055B"/>
    <w:rsid w:val="00363200"/>
    <w:rsid w:val="00363242"/>
    <w:rsid w:val="00365BE4"/>
    <w:rsid w:val="00373EC1"/>
    <w:rsid w:val="003764C8"/>
    <w:rsid w:val="00383345"/>
    <w:rsid w:val="003863C5"/>
    <w:rsid w:val="00393091"/>
    <w:rsid w:val="003A2A41"/>
    <w:rsid w:val="003A35F2"/>
    <w:rsid w:val="003A46CC"/>
    <w:rsid w:val="003A5589"/>
    <w:rsid w:val="003A58BE"/>
    <w:rsid w:val="003B1DC0"/>
    <w:rsid w:val="003B30AC"/>
    <w:rsid w:val="003B4FAE"/>
    <w:rsid w:val="003B7203"/>
    <w:rsid w:val="003C1DDB"/>
    <w:rsid w:val="003C2EEF"/>
    <w:rsid w:val="003C503E"/>
    <w:rsid w:val="003C5C8C"/>
    <w:rsid w:val="003D499A"/>
    <w:rsid w:val="003E1599"/>
    <w:rsid w:val="003E1BCD"/>
    <w:rsid w:val="003E646A"/>
    <w:rsid w:val="003F0006"/>
    <w:rsid w:val="003F128F"/>
    <w:rsid w:val="003F15E7"/>
    <w:rsid w:val="003F2F31"/>
    <w:rsid w:val="003F4931"/>
    <w:rsid w:val="003F5B9D"/>
    <w:rsid w:val="003F620E"/>
    <w:rsid w:val="003F64E3"/>
    <w:rsid w:val="003F7BA7"/>
    <w:rsid w:val="00401ACA"/>
    <w:rsid w:val="004044AD"/>
    <w:rsid w:val="00404C3C"/>
    <w:rsid w:val="00405210"/>
    <w:rsid w:val="004052D6"/>
    <w:rsid w:val="00411931"/>
    <w:rsid w:val="0041463E"/>
    <w:rsid w:val="004154CB"/>
    <w:rsid w:val="00415B8B"/>
    <w:rsid w:val="00415F0E"/>
    <w:rsid w:val="00416558"/>
    <w:rsid w:val="00426376"/>
    <w:rsid w:val="00432360"/>
    <w:rsid w:val="00433883"/>
    <w:rsid w:val="00433A63"/>
    <w:rsid w:val="0043427E"/>
    <w:rsid w:val="00441012"/>
    <w:rsid w:val="004410C1"/>
    <w:rsid w:val="0044129C"/>
    <w:rsid w:val="004424F0"/>
    <w:rsid w:val="00444AFF"/>
    <w:rsid w:val="00445A15"/>
    <w:rsid w:val="004510D8"/>
    <w:rsid w:val="00451A3A"/>
    <w:rsid w:val="0045209E"/>
    <w:rsid w:val="00456213"/>
    <w:rsid w:val="00456D27"/>
    <w:rsid w:val="004573DD"/>
    <w:rsid w:val="004619E0"/>
    <w:rsid w:val="00463D56"/>
    <w:rsid w:val="00464770"/>
    <w:rsid w:val="004716BE"/>
    <w:rsid w:val="00474252"/>
    <w:rsid w:val="0047493E"/>
    <w:rsid w:val="00475DC4"/>
    <w:rsid w:val="00476510"/>
    <w:rsid w:val="0048132F"/>
    <w:rsid w:val="00483560"/>
    <w:rsid w:val="00486052"/>
    <w:rsid w:val="0048694D"/>
    <w:rsid w:val="00491D88"/>
    <w:rsid w:val="00492D79"/>
    <w:rsid w:val="00494B7D"/>
    <w:rsid w:val="00496B9C"/>
    <w:rsid w:val="004979C8"/>
    <w:rsid w:val="004A312F"/>
    <w:rsid w:val="004A4BD5"/>
    <w:rsid w:val="004A4C3C"/>
    <w:rsid w:val="004A5361"/>
    <w:rsid w:val="004A7838"/>
    <w:rsid w:val="004B236D"/>
    <w:rsid w:val="004B323D"/>
    <w:rsid w:val="004B5B6B"/>
    <w:rsid w:val="004B5D33"/>
    <w:rsid w:val="004C0350"/>
    <w:rsid w:val="004C21F5"/>
    <w:rsid w:val="004C41E8"/>
    <w:rsid w:val="004C4AFA"/>
    <w:rsid w:val="004C5039"/>
    <w:rsid w:val="004C6535"/>
    <w:rsid w:val="004C7AD6"/>
    <w:rsid w:val="004D6353"/>
    <w:rsid w:val="004E3DEB"/>
    <w:rsid w:val="004E688D"/>
    <w:rsid w:val="004E68EB"/>
    <w:rsid w:val="004F0AC4"/>
    <w:rsid w:val="004F14CD"/>
    <w:rsid w:val="004F4957"/>
    <w:rsid w:val="004F5B05"/>
    <w:rsid w:val="004F6ABC"/>
    <w:rsid w:val="004F6ECB"/>
    <w:rsid w:val="004F73D4"/>
    <w:rsid w:val="00500485"/>
    <w:rsid w:val="005008FC"/>
    <w:rsid w:val="0050481B"/>
    <w:rsid w:val="00506A7C"/>
    <w:rsid w:val="00507209"/>
    <w:rsid w:val="00507951"/>
    <w:rsid w:val="0050799C"/>
    <w:rsid w:val="00511632"/>
    <w:rsid w:val="005118DA"/>
    <w:rsid w:val="00512DEC"/>
    <w:rsid w:val="00513507"/>
    <w:rsid w:val="00513E4B"/>
    <w:rsid w:val="0051525B"/>
    <w:rsid w:val="00515606"/>
    <w:rsid w:val="00517F7A"/>
    <w:rsid w:val="005207EC"/>
    <w:rsid w:val="00527AF8"/>
    <w:rsid w:val="0053089A"/>
    <w:rsid w:val="005310CC"/>
    <w:rsid w:val="00531AC1"/>
    <w:rsid w:val="00531FD7"/>
    <w:rsid w:val="00533618"/>
    <w:rsid w:val="005345D7"/>
    <w:rsid w:val="005424A2"/>
    <w:rsid w:val="00544C8F"/>
    <w:rsid w:val="00557EBD"/>
    <w:rsid w:val="0056261E"/>
    <w:rsid w:val="005669B3"/>
    <w:rsid w:val="00566EEA"/>
    <w:rsid w:val="005679A8"/>
    <w:rsid w:val="005709AC"/>
    <w:rsid w:val="00570D62"/>
    <w:rsid w:val="00573832"/>
    <w:rsid w:val="00574146"/>
    <w:rsid w:val="005809D6"/>
    <w:rsid w:val="0058136B"/>
    <w:rsid w:val="005867F7"/>
    <w:rsid w:val="00586EB7"/>
    <w:rsid w:val="005949DA"/>
    <w:rsid w:val="00594BA6"/>
    <w:rsid w:val="005975CD"/>
    <w:rsid w:val="005A4F9B"/>
    <w:rsid w:val="005A7193"/>
    <w:rsid w:val="005A7CF0"/>
    <w:rsid w:val="005B2C24"/>
    <w:rsid w:val="005C1B80"/>
    <w:rsid w:val="005C1F65"/>
    <w:rsid w:val="005C3A46"/>
    <w:rsid w:val="005C76F0"/>
    <w:rsid w:val="005D014C"/>
    <w:rsid w:val="005D03B9"/>
    <w:rsid w:val="005D5780"/>
    <w:rsid w:val="005D6D04"/>
    <w:rsid w:val="005D7158"/>
    <w:rsid w:val="005D7D6E"/>
    <w:rsid w:val="005E2BB3"/>
    <w:rsid w:val="005E4F47"/>
    <w:rsid w:val="005E6A1B"/>
    <w:rsid w:val="005E7033"/>
    <w:rsid w:val="005E7EAE"/>
    <w:rsid w:val="005F1FE6"/>
    <w:rsid w:val="005F31F1"/>
    <w:rsid w:val="005F6A6B"/>
    <w:rsid w:val="00605C7A"/>
    <w:rsid w:val="0061260A"/>
    <w:rsid w:val="00614297"/>
    <w:rsid w:val="006151A5"/>
    <w:rsid w:val="006208DA"/>
    <w:rsid w:val="006209DA"/>
    <w:rsid w:val="00621E43"/>
    <w:rsid w:val="00622B75"/>
    <w:rsid w:val="0062416D"/>
    <w:rsid w:val="0062437E"/>
    <w:rsid w:val="00631DBD"/>
    <w:rsid w:val="00637ECD"/>
    <w:rsid w:val="00640C1B"/>
    <w:rsid w:val="00642BA6"/>
    <w:rsid w:val="006430CE"/>
    <w:rsid w:val="006435D5"/>
    <w:rsid w:val="00643A4C"/>
    <w:rsid w:val="00644A33"/>
    <w:rsid w:val="00645A02"/>
    <w:rsid w:val="006477E1"/>
    <w:rsid w:val="0065056A"/>
    <w:rsid w:val="00654FF7"/>
    <w:rsid w:val="00655ACE"/>
    <w:rsid w:val="00655F63"/>
    <w:rsid w:val="00660686"/>
    <w:rsid w:val="00661BE7"/>
    <w:rsid w:val="00663CC9"/>
    <w:rsid w:val="00663F85"/>
    <w:rsid w:val="0066512D"/>
    <w:rsid w:val="006661AF"/>
    <w:rsid w:val="00671D2E"/>
    <w:rsid w:val="00674ED6"/>
    <w:rsid w:val="00676647"/>
    <w:rsid w:val="0067688E"/>
    <w:rsid w:val="00677826"/>
    <w:rsid w:val="00681A1C"/>
    <w:rsid w:val="00683F3F"/>
    <w:rsid w:val="00685F71"/>
    <w:rsid w:val="00692460"/>
    <w:rsid w:val="00693354"/>
    <w:rsid w:val="0069474D"/>
    <w:rsid w:val="0069785C"/>
    <w:rsid w:val="006A3943"/>
    <w:rsid w:val="006A42B2"/>
    <w:rsid w:val="006A6271"/>
    <w:rsid w:val="006B09DB"/>
    <w:rsid w:val="006B0A90"/>
    <w:rsid w:val="006B0DF6"/>
    <w:rsid w:val="006B3C81"/>
    <w:rsid w:val="006B4386"/>
    <w:rsid w:val="006B5279"/>
    <w:rsid w:val="006B675E"/>
    <w:rsid w:val="006B73C2"/>
    <w:rsid w:val="006B7C96"/>
    <w:rsid w:val="006C4ED1"/>
    <w:rsid w:val="006C74A7"/>
    <w:rsid w:val="006D08CB"/>
    <w:rsid w:val="006D0BCB"/>
    <w:rsid w:val="006D2BC0"/>
    <w:rsid w:val="006D4393"/>
    <w:rsid w:val="006D4CF9"/>
    <w:rsid w:val="006E135C"/>
    <w:rsid w:val="006E2B39"/>
    <w:rsid w:val="006E4B13"/>
    <w:rsid w:val="006E4BE9"/>
    <w:rsid w:val="006E52E0"/>
    <w:rsid w:val="006E58AF"/>
    <w:rsid w:val="006E7617"/>
    <w:rsid w:val="006E77EA"/>
    <w:rsid w:val="006F0052"/>
    <w:rsid w:val="006F10B4"/>
    <w:rsid w:val="006F1D24"/>
    <w:rsid w:val="006F30AF"/>
    <w:rsid w:val="006F42C5"/>
    <w:rsid w:val="0070550D"/>
    <w:rsid w:val="007068CF"/>
    <w:rsid w:val="00715489"/>
    <w:rsid w:val="00715E02"/>
    <w:rsid w:val="00715F96"/>
    <w:rsid w:val="007162FB"/>
    <w:rsid w:val="00717FC8"/>
    <w:rsid w:val="00725F93"/>
    <w:rsid w:val="00726BBC"/>
    <w:rsid w:val="007305C4"/>
    <w:rsid w:val="007317E4"/>
    <w:rsid w:val="007328AB"/>
    <w:rsid w:val="00734279"/>
    <w:rsid w:val="007346A7"/>
    <w:rsid w:val="00735633"/>
    <w:rsid w:val="00735922"/>
    <w:rsid w:val="00736A24"/>
    <w:rsid w:val="0073735C"/>
    <w:rsid w:val="00737A6F"/>
    <w:rsid w:val="0074037E"/>
    <w:rsid w:val="00740C3F"/>
    <w:rsid w:val="00742CBE"/>
    <w:rsid w:val="007505C0"/>
    <w:rsid w:val="00750881"/>
    <w:rsid w:val="00750C78"/>
    <w:rsid w:val="00751F32"/>
    <w:rsid w:val="00756EF8"/>
    <w:rsid w:val="00760283"/>
    <w:rsid w:val="00760460"/>
    <w:rsid w:val="00760BE5"/>
    <w:rsid w:val="007631FA"/>
    <w:rsid w:val="0076578C"/>
    <w:rsid w:val="007657DD"/>
    <w:rsid w:val="007664F1"/>
    <w:rsid w:val="00771838"/>
    <w:rsid w:val="007726AC"/>
    <w:rsid w:val="007738A9"/>
    <w:rsid w:val="007804BB"/>
    <w:rsid w:val="00784689"/>
    <w:rsid w:val="007850EB"/>
    <w:rsid w:val="007861DE"/>
    <w:rsid w:val="0079171C"/>
    <w:rsid w:val="007940EB"/>
    <w:rsid w:val="007966E8"/>
    <w:rsid w:val="007A6FAE"/>
    <w:rsid w:val="007A7080"/>
    <w:rsid w:val="007B040E"/>
    <w:rsid w:val="007B5D32"/>
    <w:rsid w:val="007B6DBE"/>
    <w:rsid w:val="007B6F9A"/>
    <w:rsid w:val="007B75D3"/>
    <w:rsid w:val="007C3164"/>
    <w:rsid w:val="007C31FB"/>
    <w:rsid w:val="007C3236"/>
    <w:rsid w:val="007C5C9A"/>
    <w:rsid w:val="007C5DE1"/>
    <w:rsid w:val="007C63B6"/>
    <w:rsid w:val="007C7678"/>
    <w:rsid w:val="007C7F04"/>
    <w:rsid w:val="007D0130"/>
    <w:rsid w:val="007D1BC1"/>
    <w:rsid w:val="007D3AEA"/>
    <w:rsid w:val="007D4D24"/>
    <w:rsid w:val="007D586F"/>
    <w:rsid w:val="007D6FB6"/>
    <w:rsid w:val="007E000A"/>
    <w:rsid w:val="007E1844"/>
    <w:rsid w:val="007E6E23"/>
    <w:rsid w:val="007F0281"/>
    <w:rsid w:val="007F05A8"/>
    <w:rsid w:val="007F18E0"/>
    <w:rsid w:val="007F3388"/>
    <w:rsid w:val="007F3C6E"/>
    <w:rsid w:val="007F64B0"/>
    <w:rsid w:val="007F792F"/>
    <w:rsid w:val="008017FA"/>
    <w:rsid w:val="00806106"/>
    <w:rsid w:val="008073E7"/>
    <w:rsid w:val="008103BD"/>
    <w:rsid w:val="00813836"/>
    <w:rsid w:val="0081406C"/>
    <w:rsid w:val="00815570"/>
    <w:rsid w:val="008165B8"/>
    <w:rsid w:val="00820A3D"/>
    <w:rsid w:val="00821A02"/>
    <w:rsid w:val="0082381C"/>
    <w:rsid w:val="00824922"/>
    <w:rsid w:val="00825C14"/>
    <w:rsid w:val="00830A5A"/>
    <w:rsid w:val="0083103E"/>
    <w:rsid w:val="00836E6B"/>
    <w:rsid w:val="0084058B"/>
    <w:rsid w:val="00842896"/>
    <w:rsid w:val="00842ABB"/>
    <w:rsid w:val="00845578"/>
    <w:rsid w:val="00853109"/>
    <w:rsid w:val="008551ED"/>
    <w:rsid w:val="008612ED"/>
    <w:rsid w:val="0086224E"/>
    <w:rsid w:val="0086241F"/>
    <w:rsid w:val="00862477"/>
    <w:rsid w:val="00864A09"/>
    <w:rsid w:val="00871862"/>
    <w:rsid w:val="00872545"/>
    <w:rsid w:val="008742AD"/>
    <w:rsid w:val="00874541"/>
    <w:rsid w:val="008754B2"/>
    <w:rsid w:val="00876F5C"/>
    <w:rsid w:val="00880161"/>
    <w:rsid w:val="00881303"/>
    <w:rsid w:val="00881413"/>
    <w:rsid w:val="00886593"/>
    <w:rsid w:val="00890197"/>
    <w:rsid w:val="0089068D"/>
    <w:rsid w:val="00890B90"/>
    <w:rsid w:val="00892FE0"/>
    <w:rsid w:val="00894387"/>
    <w:rsid w:val="0089565C"/>
    <w:rsid w:val="00895785"/>
    <w:rsid w:val="00896BC1"/>
    <w:rsid w:val="008A1BCF"/>
    <w:rsid w:val="008A2099"/>
    <w:rsid w:val="008A3193"/>
    <w:rsid w:val="008A5B4A"/>
    <w:rsid w:val="008A5C56"/>
    <w:rsid w:val="008A7606"/>
    <w:rsid w:val="008B6C0C"/>
    <w:rsid w:val="008C341E"/>
    <w:rsid w:val="008C3AC2"/>
    <w:rsid w:val="008C4E56"/>
    <w:rsid w:val="008C5F8F"/>
    <w:rsid w:val="008C688F"/>
    <w:rsid w:val="008D1513"/>
    <w:rsid w:val="008D181C"/>
    <w:rsid w:val="008D38A8"/>
    <w:rsid w:val="008D48D9"/>
    <w:rsid w:val="008D79E0"/>
    <w:rsid w:val="008E0487"/>
    <w:rsid w:val="008E211F"/>
    <w:rsid w:val="008E38FB"/>
    <w:rsid w:val="008E49BE"/>
    <w:rsid w:val="008E6A8F"/>
    <w:rsid w:val="008F10B8"/>
    <w:rsid w:val="008F246C"/>
    <w:rsid w:val="008F2A3F"/>
    <w:rsid w:val="008F3B68"/>
    <w:rsid w:val="008F5C14"/>
    <w:rsid w:val="008F6528"/>
    <w:rsid w:val="008F6DB6"/>
    <w:rsid w:val="00900F41"/>
    <w:rsid w:val="009023F2"/>
    <w:rsid w:val="009034AF"/>
    <w:rsid w:val="00903D53"/>
    <w:rsid w:val="00904A23"/>
    <w:rsid w:val="00904C73"/>
    <w:rsid w:val="00905E29"/>
    <w:rsid w:val="009071E5"/>
    <w:rsid w:val="00907FF5"/>
    <w:rsid w:val="009106F9"/>
    <w:rsid w:val="00915399"/>
    <w:rsid w:val="00915FB6"/>
    <w:rsid w:val="00916F85"/>
    <w:rsid w:val="0092114B"/>
    <w:rsid w:val="00924045"/>
    <w:rsid w:val="00924641"/>
    <w:rsid w:val="00927489"/>
    <w:rsid w:val="00931554"/>
    <w:rsid w:val="009327FF"/>
    <w:rsid w:val="00932A35"/>
    <w:rsid w:val="00934D4E"/>
    <w:rsid w:val="0094007F"/>
    <w:rsid w:val="009426C2"/>
    <w:rsid w:val="009437DC"/>
    <w:rsid w:val="00944E4D"/>
    <w:rsid w:val="009463A2"/>
    <w:rsid w:val="00950941"/>
    <w:rsid w:val="00951C58"/>
    <w:rsid w:val="00953B1C"/>
    <w:rsid w:val="00954EEF"/>
    <w:rsid w:val="009571E5"/>
    <w:rsid w:val="009579FB"/>
    <w:rsid w:val="00961871"/>
    <w:rsid w:val="009618C6"/>
    <w:rsid w:val="0096474F"/>
    <w:rsid w:val="009651C7"/>
    <w:rsid w:val="00965F73"/>
    <w:rsid w:val="00966AFC"/>
    <w:rsid w:val="00966EF3"/>
    <w:rsid w:val="009670B6"/>
    <w:rsid w:val="0097035D"/>
    <w:rsid w:val="00970DF6"/>
    <w:rsid w:val="009737DE"/>
    <w:rsid w:val="00973C24"/>
    <w:rsid w:val="009740DE"/>
    <w:rsid w:val="009750DA"/>
    <w:rsid w:val="00976472"/>
    <w:rsid w:val="00977108"/>
    <w:rsid w:val="009773AC"/>
    <w:rsid w:val="00977ADB"/>
    <w:rsid w:val="009826C5"/>
    <w:rsid w:val="00983A28"/>
    <w:rsid w:val="0098451C"/>
    <w:rsid w:val="009877F4"/>
    <w:rsid w:val="00993525"/>
    <w:rsid w:val="00994A46"/>
    <w:rsid w:val="0099657C"/>
    <w:rsid w:val="00997351"/>
    <w:rsid w:val="00997B6F"/>
    <w:rsid w:val="009A1353"/>
    <w:rsid w:val="009A7D8D"/>
    <w:rsid w:val="009B26E8"/>
    <w:rsid w:val="009B3463"/>
    <w:rsid w:val="009B61D2"/>
    <w:rsid w:val="009B698B"/>
    <w:rsid w:val="009C08E4"/>
    <w:rsid w:val="009C59D2"/>
    <w:rsid w:val="009C5C58"/>
    <w:rsid w:val="009D307E"/>
    <w:rsid w:val="009E0253"/>
    <w:rsid w:val="009E2498"/>
    <w:rsid w:val="009E2C08"/>
    <w:rsid w:val="009E34AF"/>
    <w:rsid w:val="009E39F9"/>
    <w:rsid w:val="009E5540"/>
    <w:rsid w:val="009F064D"/>
    <w:rsid w:val="009F0F51"/>
    <w:rsid w:val="009F3631"/>
    <w:rsid w:val="009F59B6"/>
    <w:rsid w:val="00A000AB"/>
    <w:rsid w:val="00A00AFE"/>
    <w:rsid w:val="00A01815"/>
    <w:rsid w:val="00A01E71"/>
    <w:rsid w:val="00A0275F"/>
    <w:rsid w:val="00A07BC3"/>
    <w:rsid w:val="00A113AC"/>
    <w:rsid w:val="00A11C16"/>
    <w:rsid w:val="00A13D93"/>
    <w:rsid w:val="00A14582"/>
    <w:rsid w:val="00A16121"/>
    <w:rsid w:val="00A172BB"/>
    <w:rsid w:val="00A2223F"/>
    <w:rsid w:val="00A25984"/>
    <w:rsid w:val="00A2672B"/>
    <w:rsid w:val="00A26783"/>
    <w:rsid w:val="00A27382"/>
    <w:rsid w:val="00A350DA"/>
    <w:rsid w:val="00A37888"/>
    <w:rsid w:val="00A41477"/>
    <w:rsid w:val="00A41E29"/>
    <w:rsid w:val="00A4242E"/>
    <w:rsid w:val="00A476DA"/>
    <w:rsid w:val="00A50156"/>
    <w:rsid w:val="00A51080"/>
    <w:rsid w:val="00A5211B"/>
    <w:rsid w:val="00A52EA3"/>
    <w:rsid w:val="00A53C5A"/>
    <w:rsid w:val="00A55B6C"/>
    <w:rsid w:val="00A620BA"/>
    <w:rsid w:val="00A67EAD"/>
    <w:rsid w:val="00A7033C"/>
    <w:rsid w:val="00A7071A"/>
    <w:rsid w:val="00A72E0A"/>
    <w:rsid w:val="00A73731"/>
    <w:rsid w:val="00A746D4"/>
    <w:rsid w:val="00A76FD8"/>
    <w:rsid w:val="00A778DB"/>
    <w:rsid w:val="00A800BC"/>
    <w:rsid w:val="00A82A35"/>
    <w:rsid w:val="00A837C9"/>
    <w:rsid w:val="00A854A5"/>
    <w:rsid w:val="00A863F5"/>
    <w:rsid w:val="00A91766"/>
    <w:rsid w:val="00A92B8E"/>
    <w:rsid w:val="00A95BF5"/>
    <w:rsid w:val="00AA1B73"/>
    <w:rsid w:val="00AA470D"/>
    <w:rsid w:val="00AA50B7"/>
    <w:rsid w:val="00AA5794"/>
    <w:rsid w:val="00AA6B7A"/>
    <w:rsid w:val="00AA7683"/>
    <w:rsid w:val="00AB1065"/>
    <w:rsid w:val="00AB26ED"/>
    <w:rsid w:val="00AB2F06"/>
    <w:rsid w:val="00AB78C4"/>
    <w:rsid w:val="00AC2EF4"/>
    <w:rsid w:val="00AC63E9"/>
    <w:rsid w:val="00AC6447"/>
    <w:rsid w:val="00AC7A80"/>
    <w:rsid w:val="00AD2914"/>
    <w:rsid w:val="00AD6283"/>
    <w:rsid w:val="00AD669E"/>
    <w:rsid w:val="00AE0D53"/>
    <w:rsid w:val="00AE296D"/>
    <w:rsid w:val="00AF2FE5"/>
    <w:rsid w:val="00AF4BA5"/>
    <w:rsid w:val="00AF721D"/>
    <w:rsid w:val="00B005E8"/>
    <w:rsid w:val="00B01957"/>
    <w:rsid w:val="00B055BE"/>
    <w:rsid w:val="00B11ADA"/>
    <w:rsid w:val="00B11F96"/>
    <w:rsid w:val="00B124BD"/>
    <w:rsid w:val="00B13161"/>
    <w:rsid w:val="00B137BF"/>
    <w:rsid w:val="00B13988"/>
    <w:rsid w:val="00B142C3"/>
    <w:rsid w:val="00B16307"/>
    <w:rsid w:val="00B17F50"/>
    <w:rsid w:val="00B20318"/>
    <w:rsid w:val="00B211FF"/>
    <w:rsid w:val="00B21B37"/>
    <w:rsid w:val="00B21EF5"/>
    <w:rsid w:val="00B22BCD"/>
    <w:rsid w:val="00B252BB"/>
    <w:rsid w:val="00B25D3E"/>
    <w:rsid w:val="00B265A8"/>
    <w:rsid w:val="00B30A31"/>
    <w:rsid w:val="00B335B2"/>
    <w:rsid w:val="00B33B37"/>
    <w:rsid w:val="00B33C68"/>
    <w:rsid w:val="00B34F35"/>
    <w:rsid w:val="00B41FBA"/>
    <w:rsid w:val="00B42052"/>
    <w:rsid w:val="00B426E2"/>
    <w:rsid w:val="00B429BC"/>
    <w:rsid w:val="00B44C2D"/>
    <w:rsid w:val="00B51B27"/>
    <w:rsid w:val="00B5343D"/>
    <w:rsid w:val="00B534EF"/>
    <w:rsid w:val="00B566A6"/>
    <w:rsid w:val="00B56CE1"/>
    <w:rsid w:val="00B612EF"/>
    <w:rsid w:val="00B62B75"/>
    <w:rsid w:val="00B6322A"/>
    <w:rsid w:val="00B638AE"/>
    <w:rsid w:val="00B65AFC"/>
    <w:rsid w:val="00B66788"/>
    <w:rsid w:val="00B66C74"/>
    <w:rsid w:val="00B70D9C"/>
    <w:rsid w:val="00B71B99"/>
    <w:rsid w:val="00B71D5C"/>
    <w:rsid w:val="00B71F7A"/>
    <w:rsid w:val="00B725BC"/>
    <w:rsid w:val="00B72AD1"/>
    <w:rsid w:val="00B74947"/>
    <w:rsid w:val="00B74EE7"/>
    <w:rsid w:val="00B777A3"/>
    <w:rsid w:val="00B8029D"/>
    <w:rsid w:val="00B8177F"/>
    <w:rsid w:val="00B82063"/>
    <w:rsid w:val="00B82E6F"/>
    <w:rsid w:val="00B8491C"/>
    <w:rsid w:val="00B87631"/>
    <w:rsid w:val="00B87883"/>
    <w:rsid w:val="00B87BD7"/>
    <w:rsid w:val="00B909A7"/>
    <w:rsid w:val="00B92512"/>
    <w:rsid w:val="00B92BAA"/>
    <w:rsid w:val="00B94544"/>
    <w:rsid w:val="00B9456E"/>
    <w:rsid w:val="00B96E19"/>
    <w:rsid w:val="00B97212"/>
    <w:rsid w:val="00B97475"/>
    <w:rsid w:val="00B974F2"/>
    <w:rsid w:val="00B975CB"/>
    <w:rsid w:val="00BA2D69"/>
    <w:rsid w:val="00BA43E3"/>
    <w:rsid w:val="00BA5E34"/>
    <w:rsid w:val="00BA7B00"/>
    <w:rsid w:val="00BB0948"/>
    <w:rsid w:val="00BB3276"/>
    <w:rsid w:val="00BB39E8"/>
    <w:rsid w:val="00BB5426"/>
    <w:rsid w:val="00BB5CDA"/>
    <w:rsid w:val="00BB7408"/>
    <w:rsid w:val="00BC5A48"/>
    <w:rsid w:val="00BC72A0"/>
    <w:rsid w:val="00BD0498"/>
    <w:rsid w:val="00BD1B6D"/>
    <w:rsid w:val="00BD35AE"/>
    <w:rsid w:val="00BD4AE7"/>
    <w:rsid w:val="00BD5A7E"/>
    <w:rsid w:val="00BD5CB7"/>
    <w:rsid w:val="00BD5DB8"/>
    <w:rsid w:val="00BD7E9C"/>
    <w:rsid w:val="00BE0819"/>
    <w:rsid w:val="00BE2982"/>
    <w:rsid w:val="00BE40FB"/>
    <w:rsid w:val="00BE43A6"/>
    <w:rsid w:val="00BE579A"/>
    <w:rsid w:val="00BE596A"/>
    <w:rsid w:val="00BE7AAF"/>
    <w:rsid w:val="00BE7CFF"/>
    <w:rsid w:val="00BF0D3B"/>
    <w:rsid w:val="00BF1488"/>
    <w:rsid w:val="00BF317B"/>
    <w:rsid w:val="00BF3E1A"/>
    <w:rsid w:val="00BF58F8"/>
    <w:rsid w:val="00BF7720"/>
    <w:rsid w:val="00C00DA6"/>
    <w:rsid w:val="00C058C9"/>
    <w:rsid w:val="00C0773A"/>
    <w:rsid w:val="00C07F45"/>
    <w:rsid w:val="00C20EB4"/>
    <w:rsid w:val="00C2110C"/>
    <w:rsid w:val="00C21BB5"/>
    <w:rsid w:val="00C241B5"/>
    <w:rsid w:val="00C2439D"/>
    <w:rsid w:val="00C25118"/>
    <w:rsid w:val="00C257BD"/>
    <w:rsid w:val="00C35B58"/>
    <w:rsid w:val="00C41A72"/>
    <w:rsid w:val="00C45288"/>
    <w:rsid w:val="00C45AEA"/>
    <w:rsid w:val="00C45EA6"/>
    <w:rsid w:val="00C463B1"/>
    <w:rsid w:val="00C5074B"/>
    <w:rsid w:val="00C50FEC"/>
    <w:rsid w:val="00C54AD5"/>
    <w:rsid w:val="00C554F0"/>
    <w:rsid w:val="00C708FD"/>
    <w:rsid w:val="00C72444"/>
    <w:rsid w:val="00C73D4F"/>
    <w:rsid w:val="00C75E7C"/>
    <w:rsid w:val="00C83040"/>
    <w:rsid w:val="00C84313"/>
    <w:rsid w:val="00C859E0"/>
    <w:rsid w:val="00C91629"/>
    <w:rsid w:val="00C93A2C"/>
    <w:rsid w:val="00C96CC7"/>
    <w:rsid w:val="00C97B42"/>
    <w:rsid w:val="00CA01CA"/>
    <w:rsid w:val="00CA19AB"/>
    <w:rsid w:val="00CA37EB"/>
    <w:rsid w:val="00CA47C6"/>
    <w:rsid w:val="00CB0E3F"/>
    <w:rsid w:val="00CB2DFD"/>
    <w:rsid w:val="00CB37AB"/>
    <w:rsid w:val="00CB3BA1"/>
    <w:rsid w:val="00CB57D2"/>
    <w:rsid w:val="00CB7239"/>
    <w:rsid w:val="00CC068E"/>
    <w:rsid w:val="00CC2153"/>
    <w:rsid w:val="00CC4E15"/>
    <w:rsid w:val="00CC4FF2"/>
    <w:rsid w:val="00CC64C8"/>
    <w:rsid w:val="00CD1569"/>
    <w:rsid w:val="00CD2C03"/>
    <w:rsid w:val="00CD32BA"/>
    <w:rsid w:val="00CD4CEE"/>
    <w:rsid w:val="00CE1059"/>
    <w:rsid w:val="00CE19EA"/>
    <w:rsid w:val="00CE1F3D"/>
    <w:rsid w:val="00CE4097"/>
    <w:rsid w:val="00CE6BDC"/>
    <w:rsid w:val="00CF4D53"/>
    <w:rsid w:val="00CF76A9"/>
    <w:rsid w:val="00CF76DC"/>
    <w:rsid w:val="00D00C8B"/>
    <w:rsid w:val="00D0144D"/>
    <w:rsid w:val="00D01DDE"/>
    <w:rsid w:val="00D01EA3"/>
    <w:rsid w:val="00D058D4"/>
    <w:rsid w:val="00D07516"/>
    <w:rsid w:val="00D15AA4"/>
    <w:rsid w:val="00D179F1"/>
    <w:rsid w:val="00D24595"/>
    <w:rsid w:val="00D307EF"/>
    <w:rsid w:val="00D318D9"/>
    <w:rsid w:val="00D3241C"/>
    <w:rsid w:val="00D3337F"/>
    <w:rsid w:val="00D33839"/>
    <w:rsid w:val="00D33BFA"/>
    <w:rsid w:val="00D33D1B"/>
    <w:rsid w:val="00D406BB"/>
    <w:rsid w:val="00D41925"/>
    <w:rsid w:val="00D4327F"/>
    <w:rsid w:val="00D4405A"/>
    <w:rsid w:val="00D47552"/>
    <w:rsid w:val="00D5002E"/>
    <w:rsid w:val="00D50C4F"/>
    <w:rsid w:val="00D51D53"/>
    <w:rsid w:val="00D53A9D"/>
    <w:rsid w:val="00D543C2"/>
    <w:rsid w:val="00D55482"/>
    <w:rsid w:val="00D579DF"/>
    <w:rsid w:val="00D6043F"/>
    <w:rsid w:val="00D61236"/>
    <w:rsid w:val="00D63E62"/>
    <w:rsid w:val="00D649F8"/>
    <w:rsid w:val="00D67770"/>
    <w:rsid w:val="00D67D06"/>
    <w:rsid w:val="00D70319"/>
    <w:rsid w:val="00D747F5"/>
    <w:rsid w:val="00D75B9B"/>
    <w:rsid w:val="00D81001"/>
    <w:rsid w:val="00D82303"/>
    <w:rsid w:val="00D84D6C"/>
    <w:rsid w:val="00D8592B"/>
    <w:rsid w:val="00D87750"/>
    <w:rsid w:val="00D90279"/>
    <w:rsid w:val="00D90F51"/>
    <w:rsid w:val="00D920B8"/>
    <w:rsid w:val="00D94F02"/>
    <w:rsid w:val="00D9520B"/>
    <w:rsid w:val="00D966E0"/>
    <w:rsid w:val="00D96C90"/>
    <w:rsid w:val="00D971FE"/>
    <w:rsid w:val="00D979A4"/>
    <w:rsid w:val="00DA1D6C"/>
    <w:rsid w:val="00DA27E2"/>
    <w:rsid w:val="00DA3311"/>
    <w:rsid w:val="00DA4192"/>
    <w:rsid w:val="00DA4B75"/>
    <w:rsid w:val="00DA4F36"/>
    <w:rsid w:val="00DB0331"/>
    <w:rsid w:val="00DB0CDF"/>
    <w:rsid w:val="00DB2A4F"/>
    <w:rsid w:val="00DB2D3E"/>
    <w:rsid w:val="00DB3667"/>
    <w:rsid w:val="00DC13AD"/>
    <w:rsid w:val="00DC3ADE"/>
    <w:rsid w:val="00DC5C8E"/>
    <w:rsid w:val="00DD0563"/>
    <w:rsid w:val="00DD1E48"/>
    <w:rsid w:val="00DD1ED0"/>
    <w:rsid w:val="00DD2CC1"/>
    <w:rsid w:val="00DD3523"/>
    <w:rsid w:val="00DD3D6A"/>
    <w:rsid w:val="00DD45AF"/>
    <w:rsid w:val="00DD4AF1"/>
    <w:rsid w:val="00DD6DAD"/>
    <w:rsid w:val="00DE0BCB"/>
    <w:rsid w:val="00DE25FE"/>
    <w:rsid w:val="00DE6258"/>
    <w:rsid w:val="00DE72EA"/>
    <w:rsid w:val="00DF0370"/>
    <w:rsid w:val="00DF525B"/>
    <w:rsid w:val="00DF6331"/>
    <w:rsid w:val="00DF6C4B"/>
    <w:rsid w:val="00E027B9"/>
    <w:rsid w:val="00E02B14"/>
    <w:rsid w:val="00E02EC3"/>
    <w:rsid w:val="00E03090"/>
    <w:rsid w:val="00E03CE2"/>
    <w:rsid w:val="00E045B6"/>
    <w:rsid w:val="00E050B4"/>
    <w:rsid w:val="00E06C2F"/>
    <w:rsid w:val="00E07579"/>
    <w:rsid w:val="00E10106"/>
    <w:rsid w:val="00E148A3"/>
    <w:rsid w:val="00E14B7C"/>
    <w:rsid w:val="00E16C13"/>
    <w:rsid w:val="00E20EA1"/>
    <w:rsid w:val="00E22DB0"/>
    <w:rsid w:val="00E23A83"/>
    <w:rsid w:val="00E24C20"/>
    <w:rsid w:val="00E24C43"/>
    <w:rsid w:val="00E30783"/>
    <w:rsid w:val="00E31286"/>
    <w:rsid w:val="00E32F03"/>
    <w:rsid w:val="00E33270"/>
    <w:rsid w:val="00E33DF6"/>
    <w:rsid w:val="00E34977"/>
    <w:rsid w:val="00E35AA6"/>
    <w:rsid w:val="00E36924"/>
    <w:rsid w:val="00E44D08"/>
    <w:rsid w:val="00E44F57"/>
    <w:rsid w:val="00E50834"/>
    <w:rsid w:val="00E52719"/>
    <w:rsid w:val="00E579A0"/>
    <w:rsid w:val="00E60F44"/>
    <w:rsid w:val="00E617D5"/>
    <w:rsid w:val="00E627BB"/>
    <w:rsid w:val="00E65385"/>
    <w:rsid w:val="00E65984"/>
    <w:rsid w:val="00E66D21"/>
    <w:rsid w:val="00E72039"/>
    <w:rsid w:val="00E73502"/>
    <w:rsid w:val="00E81E1A"/>
    <w:rsid w:val="00E82281"/>
    <w:rsid w:val="00E82CBE"/>
    <w:rsid w:val="00E83B07"/>
    <w:rsid w:val="00E87421"/>
    <w:rsid w:val="00E879FF"/>
    <w:rsid w:val="00E87C4A"/>
    <w:rsid w:val="00E904F7"/>
    <w:rsid w:val="00E92374"/>
    <w:rsid w:val="00E934CD"/>
    <w:rsid w:val="00E94B4A"/>
    <w:rsid w:val="00E97779"/>
    <w:rsid w:val="00E9781F"/>
    <w:rsid w:val="00E97E0D"/>
    <w:rsid w:val="00E97E6B"/>
    <w:rsid w:val="00EA0B1C"/>
    <w:rsid w:val="00EA0DE4"/>
    <w:rsid w:val="00EA45E1"/>
    <w:rsid w:val="00EA7F34"/>
    <w:rsid w:val="00EB03CE"/>
    <w:rsid w:val="00EB3B33"/>
    <w:rsid w:val="00EB3CA8"/>
    <w:rsid w:val="00EB728A"/>
    <w:rsid w:val="00EB7D74"/>
    <w:rsid w:val="00EC200A"/>
    <w:rsid w:val="00EC2B69"/>
    <w:rsid w:val="00EC3ED0"/>
    <w:rsid w:val="00EC61F3"/>
    <w:rsid w:val="00EC64CD"/>
    <w:rsid w:val="00ED40DC"/>
    <w:rsid w:val="00ED559C"/>
    <w:rsid w:val="00EE1844"/>
    <w:rsid w:val="00EE3F67"/>
    <w:rsid w:val="00EF091A"/>
    <w:rsid w:val="00EF1E18"/>
    <w:rsid w:val="00EF2AA3"/>
    <w:rsid w:val="00EF2F1C"/>
    <w:rsid w:val="00EF7871"/>
    <w:rsid w:val="00F0082D"/>
    <w:rsid w:val="00F01638"/>
    <w:rsid w:val="00F0229C"/>
    <w:rsid w:val="00F04FEA"/>
    <w:rsid w:val="00F10EE4"/>
    <w:rsid w:val="00F115B2"/>
    <w:rsid w:val="00F11D80"/>
    <w:rsid w:val="00F13CD5"/>
    <w:rsid w:val="00F141AE"/>
    <w:rsid w:val="00F147B4"/>
    <w:rsid w:val="00F155C6"/>
    <w:rsid w:val="00F1591C"/>
    <w:rsid w:val="00F16EFE"/>
    <w:rsid w:val="00F2311C"/>
    <w:rsid w:val="00F23501"/>
    <w:rsid w:val="00F23ED1"/>
    <w:rsid w:val="00F2550E"/>
    <w:rsid w:val="00F30A3F"/>
    <w:rsid w:val="00F323E8"/>
    <w:rsid w:val="00F3388F"/>
    <w:rsid w:val="00F33AF5"/>
    <w:rsid w:val="00F358FD"/>
    <w:rsid w:val="00F368D9"/>
    <w:rsid w:val="00F405D5"/>
    <w:rsid w:val="00F442B0"/>
    <w:rsid w:val="00F5349F"/>
    <w:rsid w:val="00F54A25"/>
    <w:rsid w:val="00F57AD0"/>
    <w:rsid w:val="00F57DBA"/>
    <w:rsid w:val="00F61A24"/>
    <w:rsid w:val="00F63F86"/>
    <w:rsid w:val="00F64758"/>
    <w:rsid w:val="00F6624D"/>
    <w:rsid w:val="00F7049A"/>
    <w:rsid w:val="00F71432"/>
    <w:rsid w:val="00F75C07"/>
    <w:rsid w:val="00F80B93"/>
    <w:rsid w:val="00F80C9D"/>
    <w:rsid w:val="00F829E1"/>
    <w:rsid w:val="00F829E9"/>
    <w:rsid w:val="00F845AB"/>
    <w:rsid w:val="00F84AFF"/>
    <w:rsid w:val="00F84C70"/>
    <w:rsid w:val="00F902DC"/>
    <w:rsid w:val="00F90C19"/>
    <w:rsid w:val="00F9410C"/>
    <w:rsid w:val="00F94ED1"/>
    <w:rsid w:val="00F965C1"/>
    <w:rsid w:val="00FA1AAA"/>
    <w:rsid w:val="00FA2544"/>
    <w:rsid w:val="00FA2C5B"/>
    <w:rsid w:val="00FA4195"/>
    <w:rsid w:val="00FA4831"/>
    <w:rsid w:val="00FA6C34"/>
    <w:rsid w:val="00FB0BAC"/>
    <w:rsid w:val="00FB557A"/>
    <w:rsid w:val="00FB5EF2"/>
    <w:rsid w:val="00FB6BD3"/>
    <w:rsid w:val="00FB6F1B"/>
    <w:rsid w:val="00FB7D2D"/>
    <w:rsid w:val="00FC5259"/>
    <w:rsid w:val="00FC62A1"/>
    <w:rsid w:val="00FC6A20"/>
    <w:rsid w:val="00FD13A8"/>
    <w:rsid w:val="00FD2E39"/>
    <w:rsid w:val="00FD3DEB"/>
    <w:rsid w:val="00FD4FFC"/>
    <w:rsid w:val="00FD5D45"/>
    <w:rsid w:val="00FD78F0"/>
    <w:rsid w:val="00FE112C"/>
    <w:rsid w:val="00FE200A"/>
    <w:rsid w:val="00FE4CEE"/>
    <w:rsid w:val="00FF1094"/>
    <w:rsid w:val="00FF1A4F"/>
    <w:rsid w:val="00FF4188"/>
    <w:rsid w:val="00FF4850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4A485"/>
  <w15:docId w15:val="{DB265E26-F228-4FD0-9BE4-FB7FC3CE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09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1170FF"/>
    <w:pPr>
      <w:keepNext/>
      <w:spacing w:before="240" w:after="60" w:line="360" w:lineRule="auto"/>
      <w:outlineLvl w:val="0"/>
    </w:pPr>
    <w:rPr>
      <w:rFonts w:ascii="Times" w:eastAsia="SimSun" w:hAnsi="Times" w:cs="Arial"/>
      <w:b/>
      <w:bCs/>
      <w:kern w:val="32"/>
      <w:lang w:eastAsia="zh-CN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720"/>
      </w:tabs>
      <w:spacing w:before="240" w:after="60"/>
      <w:outlineLvl w:val="1"/>
    </w:pPr>
    <w:rPr>
      <w:rFonts w:eastAsia="SimSun" w:cs="Arial"/>
      <w:bCs/>
      <w:i/>
      <w:iCs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re1CarCar">
    <w:name w:val="Titre 1 Car Car"/>
    <w:basedOn w:val="DefaultParagraphFont"/>
    <w:rPr>
      <w:rFonts w:ascii="Times" w:eastAsia="SimSun" w:hAnsi="Times" w:cs="Arial"/>
      <w:b/>
      <w:bCs/>
      <w:kern w:val="32"/>
      <w:sz w:val="24"/>
      <w:szCs w:val="24"/>
      <w:lang w:val="en-US" w:eastAsia="zh-CN" w:bidi="ar-SA"/>
    </w:rPr>
  </w:style>
  <w:style w:type="paragraph" w:styleId="TOC1">
    <w:name w:val="toc 1"/>
    <w:basedOn w:val="Normal"/>
    <w:next w:val="Normal"/>
    <w:autoRedefine/>
    <w:uiPriority w:val="39"/>
    <w:rsid w:val="00DB3667"/>
    <w:pPr>
      <w:tabs>
        <w:tab w:val="right" w:leader="dot" w:pos="8630"/>
      </w:tabs>
      <w:spacing w:before="120"/>
    </w:pPr>
    <w:rPr>
      <w:rFonts w:eastAsia="SimSun"/>
      <w:b/>
      <w:i/>
      <w:noProof/>
      <w:lang w:eastAsia="zh-CN"/>
    </w:r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D64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LgendeCar">
    <w:name w:val="Légende Car"/>
    <w:basedOn w:val="DefaultParagraphFont"/>
    <w:rPr>
      <w:b/>
      <w:bCs/>
      <w:lang w:val="en-US" w:eastAsia="en-US" w:bidi="ar-SA"/>
    </w:rPr>
  </w:style>
  <w:style w:type="character" w:customStyle="1" w:styleId="nfakpe">
    <w:name w:val="nfakpe"/>
    <w:basedOn w:val="DefaultParagraphFont"/>
  </w:style>
  <w:style w:type="character" w:customStyle="1" w:styleId="apple-style-span">
    <w:name w:val="apple-style-span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rsid w:val="00970DF6"/>
  </w:style>
  <w:style w:type="paragraph" w:styleId="ListParagraph">
    <w:name w:val="List Paragraph"/>
    <w:basedOn w:val="Normal"/>
    <w:uiPriority w:val="34"/>
    <w:qFormat/>
    <w:rsid w:val="00A854A5"/>
    <w:pPr>
      <w:ind w:left="720"/>
      <w:contextualSpacing/>
    </w:pPr>
  </w:style>
  <w:style w:type="paragraph" w:styleId="TOC2">
    <w:name w:val="toc 2"/>
    <w:basedOn w:val="Normal"/>
    <w:next w:val="Normal"/>
    <w:autoRedefine/>
    <w:rsid w:val="00475DC4"/>
    <w:pPr>
      <w:spacing w:after="100"/>
      <w:ind w:left="240"/>
    </w:pPr>
  </w:style>
  <w:style w:type="paragraph" w:styleId="TOC3">
    <w:name w:val="toc 3"/>
    <w:basedOn w:val="Normal"/>
    <w:next w:val="Normal"/>
    <w:autoRedefine/>
    <w:rsid w:val="00475DC4"/>
    <w:pPr>
      <w:spacing w:after="100"/>
      <w:ind w:left="480"/>
    </w:pPr>
  </w:style>
  <w:style w:type="character" w:customStyle="1" w:styleId="Heading1Char">
    <w:name w:val="Heading 1 Char"/>
    <w:basedOn w:val="DefaultParagraphFont"/>
    <w:link w:val="Heading1"/>
    <w:rsid w:val="00475DC4"/>
    <w:rPr>
      <w:rFonts w:ascii="Times" w:eastAsia="SimSun" w:hAnsi="Times" w:cs="Arial"/>
      <w:b/>
      <w:bCs/>
      <w:kern w:val="32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8103BD"/>
  </w:style>
  <w:style w:type="character" w:customStyle="1" w:styleId="FooterChar">
    <w:name w:val="Footer Char"/>
    <w:basedOn w:val="DefaultParagraphFont"/>
    <w:link w:val="Footer"/>
    <w:uiPriority w:val="99"/>
    <w:rsid w:val="00FD13A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B51B27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rsid w:val="00AA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3718F7-804B-44CF-83CB-A7C3C9482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>Université de Montréal</Company>
  <LinksUpToDate>false</LinksUpToDate>
  <CharactersWithSpaces>4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esley Budell</dc:creator>
  <cp:lastModifiedBy>EPFL</cp:lastModifiedBy>
  <cp:revision>2</cp:revision>
  <cp:lastPrinted>2013-10-27T15:08:00Z</cp:lastPrinted>
  <dcterms:created xsi:type="dcterms:W3CDTF">2015-01-06T11:58:00Z</dcterms:created>
  <dcterms:modified xsi:type="dcterms:W3CDTF">2015-01-06T11:58:00Z</dcterms:modified>
</cp:coreProperties>
</file>